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1BE1" w:rsidRDefault="008838ED" w:rsidP="000D1BE1">
      <w:pPr>
        <w:pStyle w:val="BodyText2"/>
        <w:ind w:right="-720"/>
        <w:jc w:val="left"/>
        <w:rPr>
          <w:b/>
        </w:rPr>
      </w:pPr>
      <w:bookmarkStart w:id="0" w:name="_GoBack"/>
      <w:bookmarkEnd w:id="0"/>
      <w:r>
        <w:rPr>
          <w:b/>
        </w:rPr>
        <w:t xml:space="preserve">Additional </w:t>
      </w:r>
      <w:r w:rsidR="00681A7C">
        <w:rPr>
          <w:b/>
        </w:rPr>
        <w:t>f</w:t>
      </w:r>
      <w:r>
        <w:rPr>
          <w:b/>
        </w:rPr>
        <w:t>ile</w:t>
      </w:r>
      <w:r w:rsidR="000D1BE1" w:rsidRPr="00BC6682">
        <w:rPr>
          <w:b/>
        </w:rPr>
        <w:t xml:space="preserve"> </w:t>
      </w:r>
      <w:r w:rsidR="000D1BE1">
        <w:rPr>
          <w:b/>
        </w:rPr>
        <w:t>1</w:t>
      </w:r>
      <w:r w:rsidR="000D1BE1" w:rsidRPr="00BC6682">
        <w:rPr>
          <w:b/>
        </w:rPr>
        <w:t xml:space="preserve">. </w:t>
      </w:r>
      <w:r w:rsidR="000D1BE1">
        <w:rPr>
          <w:b/>
        </w:rPr>
        <w:t>7-plex immunoassay recombinant proteins and antibodies.</w:t>
      </w:r>
    </w:p>
    <w:p w:rsidR="000D1BE1" w:rsidRDefault="000D1BE1" w:rsidP="000D1BE1">
      <w:pPr>
        <w:pStyle w:val="BodyText2"/>
        <w:ind w:right="-720"/>
        <w:jc w:val="left"/>
        <w:rPr>
          <w:b/>
        </w:rPr>
      </w:pPr>
    </w:p>
    <w:tbl>
      <w:tblPr>
        <w:tblW w:w="8709" w:type="dxa"/>
        <w:tblInd w:w="1209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03"/>
        <w:gridCol w:w="1800"/>
        <w:gridCol w:w="270"/>
        <w:gridCol w:w="1350"/>
        <w:gridCol w:w="1035"/>
        <w:gridCol w:w="450"/>
        <w:gridCol w:w="1440"/>
        <w:gridCol w:w="861"/>
      </w:tblGrid>
      <w:tr w:rsidR="000D1BE1" w:rsidTr="00F14BB8">
        <w:trPr>
          <w:trHeight w:val="591"/>
        </w:trPr>
        <w:tc>
          <w:tcPr>
            <w:tcW w:w="1503" w:type="dxa"/>
            <w:vMerge w:val="restart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D1BE1" w:rsidRPr="0014768D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left="-26" w:right="-68"/>
              <w:jc w:val="left"/>
              <w:rPr>
                <w:b/>
              </w:rPr>
            </w:pPr>
            <w:r w:rsidRPr="0014768D">
              <w:rPr>
                <w:b/>
              </w:rPr>
              <w:t>Target</w:t>
            </w:r>
          </w:p>
        </w:tc>
        <w:tc>
          <w:tcPr>
            <w:tcW w:w="18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BE1" w:rsidRPr="0014768D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left="-78" w:right="-73"/>
              <w:jc w:val="center"/>
              <w:rPr>
                <w:b/>
              </w:rPr>
            </w:pPr>
            <w:r w:rsidRPr="0014768D">
              <w:rPr>
                <w:b/>
              </w:rPr>
              <w:t>Recombinant Protein Cat. #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D1BE1" w:rsidRPr="0014768D" w:rsidRDefault="000D1BE1" w:rsidP="00F14BB8">
            <w:pPr>
              <w:pStyle w:val="BodyText2"/>
              <w:tabs>
                <w:tab w:val="left" w:pos="2007"/>
              </w:tabs>
              <w:spacing w:line="240" w:lineRule="auto"/>
              <w:ind w:left="-73" w:right="-73"/>
              <w:jc w:val="center"/>
              <w:rPr>
                <w:b/>
              </w:rPr>
            </w:pPr>
          </w:p>
        </w:tc>
        <w:tc>
          <w:tcPr>
            <w:tcW w:w="238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D1BE1" w:rsidRPr="0014768D" w:rsidRDefault="000D1BE1" w:rsidP="00F14BB8">
            <w:pPr>
              <w:pStyle w:val="BodyText2"/>
              <w:tabs>
                <w:tab w:val="left" w:pos="2007"/>
              </w:tabs>
              <w:spacing w:line="240" w:lineRule="auto"/>
              <w:ind w:left="-73" w:right="-73"/>
              <w:jc w:val="center"/>
              <w:rPr>
                <w:b/>
              </w:rPr>
            </w:pPr>
            <w:r w:rsidRPr="0014768D">
              <w:rPr>
                <w:b/>
              </w:rPr>
              <w:t>Capture Antibody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D1BE1" w:rsidRPr="0014768D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left="-73" w:right="-41"/>
              <w:rPr>
                <w:b/>
              </w:rPr>
            </w:pPr>
          </w:p>
        </w:tc>
        <w:tc>
          <w:tcPr>
            <w:tcW w:w="230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0D1BE1" w:rsidRPr="0014768D" w:rsidRDefault="000D1BE1" w:rsidP="00F14BB8">
            <w:pPr>
              <w:pStyle w:val="BodyText2"/>
              <w:tabs>
                <w:tab w:val="left" w:pos="2252"/>
              </w:tabs>
              <w:spacing w:line="240" w:lineRule="auto"/>
              <w:ind w:left="-73" w:right="-73"/>
              <w:jc w:val="center"/>
              <w:rPr>
                <w:b/>
              </w:rPr>
            </w:pPr>
            <w:r w:rsidRPr="0014768D">
              <w:rPr>
                <w:b/>
              </w:rPr>
              <w:t>Detection Antibody</w:t>
            </w:r>
          </w:p>
        </w:tc>
      </w:tr>
      <w:tr w:rsidR="000D1BE1" w:rsidTr="00F14BB8">
        <w:trPr>
          <w:trHeight w:val="295"/>
        </w:trPr>
        <w:tc>
          <w:tcPr>
            <w:tcW w:w="1503" w:type="dxa"/>
            <w:vMerge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:rsidR="000D1BE1" w:rsidRPr="0014768D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right="-489"/>
              <w:rPr>
                <w:b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D1BE1" w:rsidRPr="0014768D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right="-489"/>
              <w:rPr>
                <w:b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D1BE1" w:rsidRPr="0014768D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left="-73" w:right="-73"/>
              <w:rPr>
                <w:b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D1BE1" w:rsidRPr="0014768D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left="-73" w:right="-73"/>
              <w:rPr>
                <w:b/>
              </w:rPr>
            </w:pPr>
            <w:r w:rsidRPr="0014768D">
              <w:rPr>
                <w:b/>
              </w:rPr>
              <w:t>Cat. #</w:t>
            </w: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D1BE1" w:rsidRPr="0014768D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left="-73" w:right="-31"/>
              <w:rPr>
                <w:b/>
              </w:rPr>
            </w:pPr>
            <w:r w:rsidRPr="0014768D">
              <w:rPr>
                <w:b/>
              </w:rPr>
              <w:t>Hos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D1BE1" w:rsidRPr="0014768D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left="-73" w:right="-195"/>
              <w:rPr>
                <w:b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D1BE1" w:rsidRPr="0014768D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left="-73" w:right="-86"/>
              <w:rPr>
                <w:b/>
              </w:rPr>
            </w:pPr>
            <w:r w:rsidRPr="0014768D">
              <w:rPr>
                <w:b/>
              </w:rPr>
              <w:t>Cat. #</w:t>
            </w:r>
          </w:p>
        </w:tc>
        <w:tc>
          <w:tcPr>
            <w:tcW w:w="861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0D1BE1" w:rsidRPr="0014768D" w:rsidRDefault="000D1BE1" w:rsidP="00F14BB8">
            <w:pPr>
              <w:pStyle w:val="BodyText2"/>
              <w:tabs>
                <w:tab w:val="left" w:pos="2252"/>
              </w:tabs>
              <w:spacing w:line="240" w:lineRule="auto"/>
              <w:ind w:left="-73" w:right="-73"/>
              <w:rPr>
                <w:b/>
              </w:rPr>
            </w:pPr>
            <w:r w:rsidRPr="0014768D">
              <w:rPr>
                <w:b/>
              </w:rPr>
              <w:t>Host</w:t>
            </w:r>
          </w:p>
        </w:tc>
      </w:tr>
      <w:tr w:rsidR="000D1BE1" w:rsidTr="00F14BB8">
        <w:trPr>
          <w:trHeight w:val="295"/>
        </w:trPr>
        <w:tc>
          <w:tcPr>
            <w:tcW w:w="1503" w:type="dxa"/>
            <w:tcBorders>
              <w:top w:val="single" w:sz="12" w:space="0" w:color="auto"/>
              <w:righ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right="-489"/>
            </w:pPr>
            <w:r>
              <w:t>OPN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right="-489"/>
            </w:pPr>
            <w:r>
              <w:t>1433-OP-050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left="-73" w:right="-489"/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left="-73" w:right="-489"/>
            </w:pPr>
            <w:r>
              <w:t>MAB14332</w:t>
            </w:r>
          </w:p>
        </w:tc>
        <w:tc>
          <w:tcPr>
            <w:tcW w:w="103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left="-73" w:right="-73"/>
            </w:pPr>
            <w:r>
              <w:t>Mouse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0D1BE1" w:rsidRPr="00CB4D35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left="-73" w:right="-195"/>
              <w:rPr>
                <w:b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left="-69" w:right="-73"/>
            </w:pPr>
            <w:r>
              <w:t>BAF1433</w:t>
            </w:r>
          </w:p>
        </w:tc>
        <w:tc>
          <w:tcPr>
            <w:tcW w:w="861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252"/>
              </w:tabs>
              <w:spacing w:line="240" w:lineRule="auto"/>
              <w:ind w:left="-73" w:right="-68"/>
            </w:pPr>
            <w:r>
              <w:t>Goat</w:t>
            </w:r>
          </w:p>
        </w:tc>
      </w:tr>
      <w:tr w:rsidR="000D1BE1" w:rsidTr="00F14BB8">
        <w:trPr>
          <w:trHeight w:val="295"/>
        </w:trPr>
        <w:tc>
          <w:tcPr>
            <w:tcW w:w="1503" w:type="dxa"/>
            <w:tcBorders>
              <w:righ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right="-489"/>
            </w:pPr>
            <w:r>
              <w:t>MIA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right="-489"/>
            </w:pPr>
            <w:r>
              <w:t>DY2050</w:t>
            </w: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left="-73" w:right="-489"/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left="-73" w:right="-489"/>
            </w:pPr>
            <w:r>
              <w:t>DY2050</w:t>
            </w: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left="-73" w:right="-73"/>
            </w:pPr>
            <w:r>
              <w:t>Mouse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</w:tcPr>
          <w:p w:rsidR="000D1BE1" w:rsidRPr="00CB4D35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left="-73" w:right="-195"/>
              <w:rPr>
                <w:b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left="-69" w:right="-73"/>
            </w:pPr>
            <w:r>
              <w:t>DY2050</w:t>
            </w:r>
          </w:p>
        </w:tc>
        <w:tc>
          <w:tcPr>
            <w:tcW w:w="861" w:type="dxa"/>
            <w:tcBorders>
              <w:lef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252"/>
              </w:tabs>
              <w:spacing w:line="240" w:lineRule="auto"/>
              <w:ind w:left="-78" w:right="-134"/>
            </w:pPr>
            <w:r>
              <w:t>Goat</w:t>
            </w:r>
          </w:p>
        </w:tc>
      </w:tr>
      <w:tr w:rsidR="000D1BE1" w:rsidTr="00F14BB8">
        <w:trPr>
          <w:trHeight w:val="282"/>
        </w:trPr>
        <w:tc>
          <w:tcPr>
            <w:tcW w:w="1503" w:type="dxa"/>
            <w:tcBorders>
              <w:righ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right="-489"/>
            </w:pPr>
            <w:r>
              <w:t>CEACAM-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right="-489"/>
            </w:pPr>
            <w:r>
              <w:t>DY2244</w:t>
            </w: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left="-73" w:right="-73"/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left="-73" w:right="-73"/>
            </w:pPr>
            <w:r>
              <w:t>DY2244</w:t>
            </w: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left="-73" w:right="-73"/>
            </w:pPr>
            <w:r>
              <w:t>Mouse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</w:tcPr>
          <w:p w:rsidR="000D1BE1" w:rsidRPr="00CB4D35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left="-73" w:right="-195"/>
              <w:rPr>
                <w:b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left="-69" w:right="-73"/>
            </w:pPr>
            <w:r>
              <w:t>DY2244</w:t>
            </w:r>
          </w:p>
        </w:tc>
        <w:tc>
          <w:tcPr>
            <w:tcW w:w="861" w:type="dxa"/>
            <w:tcBorders>
              <w:lef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252"/>
              </w:tabs>
              <w:spacing w:line="240" w:lineRule="auto"/>
              <w:ind w:left="-78" w:right="-134"/>
            </w:pPr>
            <w:r>
              <w:t>Goat</w:t>
            </w:r>
          </w:p>
        </w:tc>
      </w:tr>
      <w:tr w:rsidR="000D1BE1" w:rsidTr="00F14BB8">
        <w:trPr>
          <w:trHeight w:val="295"/>
        </w:trPr>
        <w:tc>
          <w:tcPr>
            <w:tcW w:w="1503" w:type="dxa"/>
            <w:tcBorders>
              <w:righ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right="-489"/>
            </w:pPr>
            <w:r>
              <w:t>MIC-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right="-489"/>
            </w:pPr>
            <w:r>
              <w:t>DY957</w:t>
            </w: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left="-73" w:right="-489"/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left="-73" w:right="-489"/>
            </w:pPr>
            <w:r>
              <w:t>DY957</w:t>
            </w: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left="-73" w:right="-73"/>
            </w:pPr>
            <w:r>
              <w:t>Mouse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</w:tcPr>
          <w:p w:rsidR="000D1BE1" w:rsidRPr="00CB4D35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left="-73" w:right="-195"/>
              <w:rPr>
                <w:b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left="-69" w:right="-73"/>
            </w:pPr>
            <w:r>
              <w:t>DY957</w:t>
            </w:r>
          </w:p>
        </w:tc>
        <w:tc>
          <w:tcPr>
            <w:tcW w:w="861" w:type="dxa"/>
            <w:tcBorders>
              <w:lef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252"/>
              </w:tabs>
              <w:spacing w:line="240" w:lineRule="auto"/>
              <w:ind w:left="-78" w:right="-134"/>
            </w:pPr>
            <w:r>
              <w:t>Goat</w:t>
            </w:r>
          </w:p>
        </w:tc>
      </w:tr>
      <w:tr w:rsidR="000D1BE1" w:rsidTr="00F14BB8">
        <w:trPr>
          <w:trHeight w:val="295"/>
        </w:trPr>
        <w:tc>
          <w:tcPr>
            <w:tcW w:w="1503" w:type="dxa"/>
            <w:tcBorders>
              <w:righ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right="-489"/>
            </w:pPr>
            <w:r>
              <w:t>SPON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right="-489"/>
            </w:pPr>
            <w:r>
              <w:t>3135-SP/CF</w:t>
            </w: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left="-73" w:right="-489"/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left="-73" w:right="-489"/>
            </w:pPr>
            <w:r>
              <w:t>A</w:t>
            </w:r>
            <w:r w:rsidR="00AF308A">
              <w:t>F</w:t>
            </w:r>
            <w:r>
              <w:t>3135</w:t>
            </w: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left="-73" w:right="-73"/>
            </w:pPr>
            <w:r>
              <w:t>Goat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</w:tcPr>
          <w:p w:rsidR="000D1BE1" w:rsidRPr="00CB4D35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left="-73" w:right="-195"/>
              <w:rPr>
                <w:b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left="-69" w:right="-73"/>
            </w:pPr>
            <w:r>
              <w:t>A</w:t>
            </w:r>
            <w:r w:rsidR="00AF308A">
              <w:t>F</w:t>
            </w:r>
            <w:r>
              <w:t>3135*</w:t>
            </w:r>
          </w:p>
        </w:tc>
        <w:tc>
          <w:tcPr>
            <w:tcW w:w="861" w:type="dxa"/>
            <w:tcBorders>
              <w:lef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252"/>
              </w:tabs>
              <w:spacing w:line="240" w:lineRule="auto"/>
              <w:ind w:left="-73" w:right="-68"/>
            </w:pPr>
            <w:r>
              <w:t>Goat</w:t>
            </w:r>
          </w:p>
        </w:tc>
      </w:tr>
      <w:tr w:rsidR="000D1BE1" w:rsidTr="00F14BB8">
        <w:trPr>
          <w:trHeight w:val="295"/>
        </w:trPr>
        <w:tc>
          <w:tcPr>
            <w:tcW w:w="1503" w:type="dxa"/>
            <w:tcBorders>
              <w:righ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right="-489"/>
            </w:pPr>
            <w:r>
              <w:t>POSTN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right="-489"/>
            </w:pPr>
            <w:r>
              <w:t>DY3548</w:t>
            </w: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left="-73" w:right="-489"/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left="-73" w:right="-489"/>
            </w:pPr>
            <w:r>
              <w:t>DY3548</w:t>
            </w: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left="-73" w:right="-73"/>
            </w:pPr>
            <w:r>
              <w:t>Mouse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</w:tcPr>
          <w:p w:rsidR="000D1BE1" w:rsidRPr="00CB4D35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left="-73" w:right="-195"/>
              <w:rPr>
                <w:b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left="-69" w:right="-73"/>
            </w:pPr>
            <w:r>
              <w:t>DY3548</w:t>
            </w:r>
          </w:p>
        </w:tc>
        <w:tc>
          <w:tcPr>
            <w:tcW w:w="861" w:type="dxa"/>
            <w:tcBorders>
              <w:lef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252"/>
              </w:tabs>
              <w:spacing w:line="240" w:lineRule="auto"/>
              <w:ind w:left="-78" w:right="-134"/>
            </w:pPr>
            <w:r>
              <w:t>Mouse</w:t>
            </w:r>
          </w:p>
        </w:tc>
      </w:tr>
      <w:tr w:rsidR="000D1BE1" w:rsidTr="00F14BB8">
        <w:trPr>
          <w:trHeight w:val="310"/>
        </w:trPr>
        <w:tc>
          <w:tcPr>
            <w:tcW w:w="1503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right="-489"/>
            </w:pPr>
            <w:r>
              <w:t>HSP27</w:t>
            </w:r>
          </w:p>
        </w:tc>
        <w:tc>
          <w:tcPr>
            <w:tcW w:w="180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right="-489"/>
            </w:pPr>
            <w:r>
              <w:t>DY1580</w:t>
            </w:r>
          </w:p>
        </w:tc>
        <w:tc>
          <w:tcPr>
            <w:tcW w:w="27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left="-73" w:right="-489"/>
            </w:pPr>
          </w:p>
        </w:tc>
        <w:tc>
          <w:tcPr>
            <w:tcW w:w="13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left="-73" w:right="-489"/>
            </w:pPr>
            <w:r>
              <w:t>DY1580</w:t>
            </w:r>
          </w:p>
        </w:tc>
        <w:tc>
          <w:tcPr>
            <w:tcW w:w="103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left="-73" w:right="-73"/>
            </w:pPr>
            <w:r>
              <w:t>Goat</w:t>
            </w:r>
          </w:p>
        </w:tc>
        <w:tc>
          <w:tcPr>
            <w:tcW w:w="4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D1BE1" w:rsidRPr="00CB4D35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left="-73" w:right="-195"/>
              <w:rPr>
                <w:b/>
              </w:rPr>
            </w:pPr>
          </w:p>
        </w:tc>
        <w:tc>
          <w:tcPr>
            <w:tcW w:w="144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509"/>
              </w:tabs>
              <w:spacing w:line="240" w:lineRule="auto"/>
              <w:ind w:left="-69" w:right="-73"/>
            </w:pPr>
            <w:r>
              <w:t>DY1580</w:t>
            </w:r>
          </w:p>
        </w:tc>
        <w:tc>
          <w:tcPr>
            <w:tcW w:w="861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:rsidR="000D1BE1" w:rsidRDefault="000D1BE1" w:rsidP="00F14BB8">
            <w:pPr>
              <w:pStyle w:val="BodyText2"/>
              <w:tabs>
                <w:tab w:val="left" w:pos="2252"/>
              </w:tabs>
              <w:spacing w:line="240" w:lineRule="auto"/>
              <w:ind w:left="-78" w:right="-134"/>
            </w:pPr>
            <w:r>
              <w:t>Rabbit</w:t>
            </w:r>
          </w:p>
        </w:tc>
      </w:tr>
    </w:tbl>
    <w:p w:rsidR="000D1BE1" w:rsidRDefault="000D1BE1" w:rsidP="000D1BE1">
      <w:pPr>
        <w:pStyle w:val="BodyText2"/>
        <w:tabs>
          <w:tab w:val="left" w:pos="3690"/>
        </w:tabs>
        <w:spacing w:line="240" w:lineRule="auto"/>
        <w:ind w:left="1080" w:right="1440"/>
      </w:pPr>
      <w:r w:rsidRPr="00B03B78">
        <w:t>NOTE:</w:t>
      </w:r>
      <w:r>
        <w:t xml:space="preserve"> *, all of the recombinant proteins and antibodies were purchased from R&amp;D Systems, except detection antibody of SPON1 was biotinylated</w:t>
      </w:r>
      <w:r w:rsidR="00A317FA">
        <w:t xml:space="preserve"> in-house</w:t>
      </w:r>
      <w:r>
        <w:t>.</w:t>
      </w:r>
      <w:r w:rsidRPr="00B03B78">
        <w:t xml:space="preserve"> </w:t>
      </w:r>
    </w:p>
    <w:p w:rsidR="000D1BE1" w:rsidRDefault="000D1BE1" w:rsidP="000D1BE1">
      <w:pPr>
        <w:pStyle w:val="BodyText2"/>
        <w:tabs>
          <w:tab w:val="left" w:pos="3690"/>
        </w:tabs>
        <w:spacing w:line="240" w:lineRule="auto"/>
        <w:ind w:left="630" w:right="-720"/>
      </w:pPr>
    </w:p>
    <w:p w:rsidR="000D1BE1" w:rsidRDefault="000D1BE1" w:rsidP="000D1BE1">
      <w:pPr>
        <w:pStyle w:val="BodyText2"/>
        <w:tabs>
          <w:tab w:val="left" w:pos="3690"/>
        </w:tabs>
        <w:spacing w:line="240" w:lineRule="auto"/>
        <w:ind w:left="630" w:right="-720"/>
      </w:pPr>
    </w:p>
    <w:p w:rsidR="000D1BE1" w:rsidRDefault="000D1BE1" w:rsidP="000D1BE1">
      <w:pPr>
        <w:pStyle w:val="BodyText2"/>
        <w:tabs>
          <w:tab w:val="left" w:pos="3690"/>
        </w:tabs>
        <w:spacing w:line="240" w:lineRule="auto"/>
        <w:ind w:left="630" w:right="-720"/>
      </w:pPr>
    </w:p>
    <w:sectPr w:rsidR="000D1BE1" w:rsidSect="00C51DD5">
      <w:headerReference w:type="default" r:id="rId8"/>
      <w:footerReference w:type="even" r:id="rId9"/>
      <w:footerReference w:type="default" r:id="rId10"/>
      <w:pgSz w:w="15840" w:h="12240" w:orient="landscape" w:code="1"/>
      <w:pgMar w:top="1440" w:right="333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4C64" w:rsidRDefault="00144C64">
      <w:r>
        <w:separator/>
      </w:r>
    </w:p>
  </w:endnote>
  <w:endnote w:type="continuationSeparator" w:id="0">
    <w:p w:rsidR="00144C64" w:rsidRDefault="00144C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65F1" w:rsidRDefault="00107B2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665F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665F1" w:rsidRDefault="00E665F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65F1" w:rsidRDefault="00107B2D">
    <w:pPr>
      <w:pStyle w:val="Footer"/>
      <w:jc w:val="right"/>
    </w:pPr>
    <w:r>
      <w:fldChar w:fldCharType="begin"/>
    </w:r>
    <w:r w:rsidR="00E665F1">
      <w:instrText xml:space="preserve"> PAGE   \* MERGEFORMAT </w:instrText>
    </w:r>
    <w:r>
      <w:fldChar w:fldCharType="separate"/>
    </w:r>
    <w:r w:rsidR="00D77172">
      <w:rPr>
        <w:noProof/>
      </w:rPr>
      <w:t>1</w:t>
    </w:r>
    <w:r>
      <w:rPr>
        <w:noProof/>
      </w:rPr>
      <w:fldChar w:fldCharType="end"/>
    </w:r>
  </w:p>
  <w:p w:rsidR="00E665F1" w:rsidRDefault="00E665F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4C64" w:rsidRDefault="00144C64">
      <w:r>
        <w:separator/>
      </w:r>
    </w:p>
  </w:footnote>
  <w:footnote w:type="continuationSeparator" w:id="0">
    <w:p w:rsidR="00144C64" w:rsidRDefault="00144C6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65F1" w:rsidRDefault="00E665F1">
    <w:pPr>
      <w:pStyle w:val="Header"/>
    </w:pPr>
  </w:p>
  <w:p w:rsidR="00E665F1" w:rsidRPr="00246E7E" w:rsidRDefault="00E665F1" w:rsidP="00246E7E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hideSpellingErrors/>
  <w:hideGrammaticalErrors/>
  <w:proofState w:spelling="clean" w:grammar="clean"/>
  <w:attachedTemplate r:id="rId1"/>
  <w:stylePaneFormatFilter w:val="3F01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doNotUseHTMLParagraphAutoSpacing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Clinical Proteom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pxar5ewvcvadr5esfz5x9watpx5eexfs0arx&quot;&gt;UM manuscript 04122018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/record-ids&gt;&lt;/item&gt;&lt;/Libraries&gt;"/>
  </w:docVars>
  <w:rsids>
    <w:rsidRoot w:val="005E30B1"/>
    <w:rsid w:val="00000781"/>
    <w:rsid w:val="00000F01"/>
    <w:rsid w:val="00001431"/>
    <w:rsid w:val="00001AAB"/>
    <w:rsid w:val="00001DF2"/>
    <w:rsid w:val="00001E63"/>
    <w:rsid w:val="0000212D"/>
    <w:rsid w:val="00004DE8"/>
    <w:rsid w:val="00004E1D"/>
    <w:rsid w:val="000051C7"/>
    <w:rsid w:val="0000584D"/>
    <w:rsid w:val="000066EC"/>
    <w:rsid w:val="00007DE3"/>
    <w:rsid w:val="000119EE"/>
    <w:rsid w:val="00012E17"/>
    <w:rsid w:val="0001352A"/>
    <w:rsid w:val="00013B07"/>
    <w:rsid w:val="00014000"/>
    <w:rsid w:val="000147A4"/>
    <w:rsid w:val="00014859"/>
    <w:rsid w:val="0001498C"/>
    <w:rsid w:val="00016582"/>
    <w:rsid w:val="00016F00"/>
    <w:rsid w:val="00016F4E"/>
    <w:rsid w:val="000171DE"/>
    <w:rsid w:val="00021AEA"/>
    <w:rsid w:val="00022BB5"/>
    <w:rsid w:val="00022FA0"/>
    <w:rsid w:val="0002310E"/>
    <w:rsid w:val="00023974"/>
    <w:rsid w:val="00023EC6"/>
    <w:rsid w:val="00024A2B"/>
    <w:rsid w:val="00024E6A"/>
    <w:rsid w:val="00025113"/>
    <w:rsid w:val="00025C3B"/>
    <w:rsid w:val="00025FFE"/>
    <w:rsid w:val="00030064"/>
    <w:rsid w:val="0003049C"/>
    <w:rsid w:val="00030920"/>
    <w:rsid w:val="000320CF"/>
    <w:rsid w:val="000321DD"/>
    <w:rsid w:val="000323B5"/>
    <w:rsid w:val="00032CF5"/>
    <w:rsid w:val="00034021"/>
    <w:rsid w:val="00034367"/>
    <w:rsid w:val="00034BF0"/>
    <w:rsid w:val="00035F0A"/>
    <w:rsid w:val="000368B6"/>
    <w:rsid w:val="00036997"/>
    <w:rsid w:val="00036D36"/>
    <w:rsid w:val="00037BA1"/>
    <w:rsid w:val="00040619"/>
    <w:rsid w:val="00041C9D"/>
    <w:rsid w:val="0004441F"/>
    <w:rsid w:val="00044F7B"/>
    <w:rsid w:val="00045D05"/>
    <w:rsid w:val="00047815"/>
    <w:rsid w:val="00047DEA"/>
    <w:rsid w:val="00047EA2"/>
    <w:rsid w:val="00047FB9"/>
    <w:rsid w:val="00050A1B"/>
    <w:rsid w:val="00051366"/>
    <w:rsid w:val="00051EB2"/>
    <w:rsid w:val="00052555"/>
    <w:rsid w:val="00052A3F"/>
    <w:rsid w:val="00053C91"/>
    <w:rsid w:val="00053EDF"/>
    <w:rsid w:val="0005507D"/>
    <w:rsid w:val="000558AF"/>
    <w:rsid w:val="000605D7"/>
    <w:rsid w:val="00061D32"/>
    <w:rsid w:val="00061FB8"/>
    <w:rsid w:val="00062346"/>
    <w:rsid w:val="000633FB"/>
    <w:rsid w:val="000638FC"/>
    <w:rsid w:val="000646E9"/>
    <w:rsid w:val="00064C7F"/>
    <w:rsid w:val="000654A7"/>
    <w:rsid w:val="000667BB"/>
    <w:rsid w:val="00066A66"/>
    <w:rsid w:val="00066B2F"/>
    <w:rsid w:val="00070E95"/>
    <w:rsid w:val="00070FA5"/>
    <w:rsid w:val="000714B8"/>
    <w:rsid w:val="00073797"/>
    <w:rsid w:val="0007417D"/>
    <w:rsid w:val="0007523C"/>
    <w:rsid w:val="0007550A"/>
    <w:rsid w:val="000755A0"/>
    <w:rsid w:val="00076185"/>
    <w:rsid w:val="000770A7"/>
    <w:rsid w:val="00077924"/>
    <w:rsid w:val="00080E1E"/>
    <w:rsid w:val="000815E6"/>
    <w:rsid w:val="00081876"/>
    <w:rsid w:val="00081CAA"/>
    <w:rsid w:val="00081D4B"/>
    <w:rsid w:val="0008211D"/>
    <w:rsid w:val="0008220B"/>
    <w:rsid w:val="000826F4"/>
    <w:rsid w:val="00083335"/>
    <w:rsid w:val="0008359E"/>
    <w:rsid w:val="00083D23"/>
    <w:rsid w:val="000845EB"/>
    <w:rsid w:val="0008471D"/>
    <w:rsid w:val="00084EF4"/>
    <w:rsid w:val="0008664D"/>
    <w:rsid w:val="00087E2B"/>
    <w:rsid w:val="00090624"/>
    <w:rsid w:val="0009066A"/>
    <w:rsid w:val="00090912"/>
    <w:rsid w:val="00091CC2"/>
    <w:rsid w:val="00093422"/>
    <w:rsid w:val="000935E7"/>
    <w:rsid w:val="0009380B"/>
    <w:rsid w:val="00093935"/>
    <w:rsid w:val="00094234"/>
    <w:rsid w:val="000948F0"/>
    <w:rsid w:val="00095E6B"/>
    <w:rsid w:val="000978F5"/>
    <w:rsid w:val="00097A52"/>
    <w:rsid w:val="000A0330"/>
    <w:rsid w:val="000A1603"/>
    <w:rsid w:val="000A279D"/>
    <w:rsid w:val="000A3265"/>
    <w:rsid w:val="000A3A4F"/>
    <w:rsid w:val="000A40DC"/>
    <w:rsid w:val="000A628E"/>
    <w:rsid w:val="000A69EE"/>
    <w:rsid w:val="000A750D"/>
    <w:rsid w:val="000A79F4"/>
    <w:rsid w:val="000A7F70"/>
    <w:rsid w:val="000B1989"/>
    <w:rsid w:val="000B5201"/>
    <w:rsid w:val="000B5AFD"/>
    <w:rsid w:val="000B606B"/>
    <w:rsid w:val="000B6892"/>
    <w:rsid w:val="000B7021"/>
    <w:rsid w:val="000C1938"/>
    <w:rsid w:val="000C1FE0"/>
    <w:rsid w:val="000C286B"/>
    <w:rsid w:val="000C289C"/>
    <w:rsid w:val="000C310E"/>
    <w:rsid w:val="000C3693"/>
    <w:rsid w:val="000C3A5A"/>
    <w:rsid w:val="000C4136"/>
    <w:rsid w:val="000C4178"/>
    <w:rsid w:val="000C48E8"/>
    <w:rsid w:val="000C599F"/>
    <w:rsid w:val="000C5BA5"/>
    <w:rsid w:val="000C5F60"/>
    <w:rsid w:val="000C694D"/>
    <w:rsid w:val="000C7D55"/>
    <w:rsid w:val="000D066B"/>
    <w:rsid w:val="000D07FC"/>
    <w:rsid w:val="000D0A92"/>
    <w:rsid w:val="000D0E26"/>
    <w:rsid w:val="000D1011"/>
    <w:rsid w:val="000D1201"/>
    <w:rsid w:val="000D13AA"/>
    <w:rsid w:val="000D1BE1"/>
    <w:rsid w:val="000D2AD1"/>
    <w:rsid w:val="000D2FA3"/>
    <w:rsid w:val="000D2FAF"/>
    <w:rsid w:val="000D3CD2"/>
    <w:rsid w:val="000D4B0F"/>
    <w:rsid w:val="000D5047"/>
    <w:rsid w:val="000D599B"/>
    <w:rsid w:val="000E10B9"/>
    <w:rsid w:val="000E23EC"/>
    <w:rsid w:val="000E242B"/>
    <w:rsid w:val="000E26ED"/>
    <w:rsid w:val="000E305C"/>
    <w:rsid w:val="000E3E31"/>
    <w:rsid w:val="000E4807"/>
    <w:rsid w:val="000E4C2B"/>
    <w:rsid w:val="000E4CC0"/>
    <w:rsid w:val="000E4FA0"/>
    <w:rsid w:val="000E4FD0"/>
    <w:rsid w:val="000E56EE"/>
    <w:rsid w:val="000E6029"/>
    <w:rsid w:val="000E6715"/>
    <w:rsid w:val="000E6CB7"/>
    <w:rsid w:val="000E742B"/>
    <w:rsid w:val="000F0511"/>
    <w:rsid w:val="000F051D"/>
    <w:rsid w:val="000F07A1"/>
    <w:rsid w:val="000F09E9"/>
    <w:rsid w:val="000F0C74"/>
    <w:rsid w:val="000F0E54"/>
    <w:rsid w:val="000F17CE"/>
    <w:rsid w:val="000F206D"/>
    <w:rsid w:val="000F2871"/>
    <w:rsid w:val="000F2B97"/>
    <w:rsid w:val="000F361F"/>
    <w:rsid w:val="000F39FF"/>
    <w:rsid w:val="000F40F3"/>
    <w:rsid w:val="000F4CB8"/>
    <w:rsid w:val="000F6D0A"/>
    <w:rsid w:val="000F71DA"/>
    <w:rsid w:val="000F7468"/>
    <w:rsid w:val="000F7DA2"/>
    <w:rsid w:val="0010119B"/>
    <w:rsid w:val="00101C51"/>
    <w:rsid w:val="00101FEC"/>
    <w:rsid w:val="00102B6E"/>
    <w:rsid w:val="00102F76"/>
    <w:rsid w:val="00103ACA"/>
    <w:rsid w:val="00105D57"/>
    <w:rsid w:val="00106080"/>
    <w:rsid w:val="00106DEA"/>
    <w:rsid w:val="0010715F"/>
    <w:rsid w:val="00107B2D"/>
    <w:rsid w:val="0011055C"/>
    <w:rsid w:val="001118BF"/>
    <w:rsid w:val="00111AA8"/>
    <w:rsid w:val="00111DB7"/>
    <w:rsid w:val="001135FF"/>
    <w:rsid w:val="001143C3"/>
    <w:rsid w:val="001145C6"/>
    <w:rsid w:val="00114C37"/>
    <w:rsid w:val="00116695"/>
    <w:rsid w:val="001170BB"/>
    <w:rsid w:val="00120237"/>
    <w:rsid w:val="001209C3"/>
    <w:rsid w:val="00122BB6"/>
    <w:rsid w:val="00122F5E"/>
    <w:rsid w:val="00123527"/>
    <w:rsid w:val="00123D6A"/>
    <w:rsid w:val="001241E8"/>
    <w:rsid w:val="001249B8"/>
    <w:rsid w:val="00125566"/>
    <w:rsid w:val="0012645D"/>
    <w:rsid w:val="0012650F"/>
    <w:rsid w:val="0012698D"/>
    <w:rsid w:val="001300F3"/>
    <w:rsid w:val="00130F86"/>
    <w:rsid w:val="00131111"/>
    <w:rsid w:val="001319FE"/>
    <w:rsid w:val="001320F5"/>
    <w:rsid w:val="00132473"/>
    <w:rsid w:val="00132558"/>
    <w:rsid w:val="001326A4"/>
    <w:rsid w:val="00132C07"/>
    <w:rsid w:val="00132CD0"/>
    <w:rsid w:val="00133C46"/>
    <w:rsid w:val="001357A8"/>
    <w:rsid w:val="00135A82"/>
    <w:rsid w:val="001360AA"/>
    <w:rsid w:val="001378BD"/>
    <w:rsid w:val="00137CC4"/>
    <w:rsid w:val="001401C3"/>
    <w:rsid w:val="001403B7"/>
    <w:rsid w:val="00142105"/>
    <w:rsid w:val="00142164"/>
    <w:rsid w:val="00142242"/>
    <w:rsid w:val="001427F6"/>
    <w:rsid w:val="00143139"/>
    <w:rsid w:val="00143B25"/>
    <w:rsid w:val="001443AB"/>
    <w:rsid w:val="00144C34"/>
    <w:rsid w:val="00144C64"/>
    <w:rsid w:val="00146C1B"/>
    <w:rsid w:val="00146F71"/>
    <w:rsid w:val="0014768D"/>
    <w:rsid w:val="001504E9"/>
    <w:rsid w:val="001507FE"/>
    <w:rsid w:val="0015081A"/>
    <w:rsid w:val="00150D90"/>
    <w:rsid w:val="00151674"/>
    <w:rsid w:val="0015197A"/>
    <w:rsid w:val="001528CF"/>
    <w:rsid w:val="00152D1C"/>
    <w:rsid w:val="00153333"/>
    <w:rsid w:val="00153F26"/>
    <w:rsid w:val="001548AA"/>
    <w:rsid w:val="001563A9"/>
    <w:rsid w:val="001570B4"/>
    <w:rsid w:val="001578EA"/>
    <w:rsid w:val="00157FF9"/>
    <w:rsid w:val="00160C61"/>
    <w:rsid w:val="001626A3"/>
    <w:rsid w:val="00162B00"/>
    <w:rsid w:val="00163580"/>
    <w:rsid w:val="00163652"/>
    <w:rsid w:val="00163816"/>
    <w:rsid w:val="00163A9F"/>
    <w:rsid w:val="00164D0C"/>
    <w:rsid w:val="0016583E"/>
    <w:rsid w:val="00165D93"/>
    <w:rsid w:val="00167EEF"/>
    <w:rsid w:val="00170F6F"/>
    <w:rsid w:val="0017108E"/>
    <w:rsid w:val="00171A20"/>
    <w:rsid w:val="001722C0"/>
    <w:rsid w:val="00172454"/>
    <w:rsid w:val="00172830"/>
    <w:rsid w:val="00172DEF"/>
    <w:rsid w:val="00173A42"/>
    <w:rsid w:val="00173B11"/>
    <w:rsid w:val="00173C3F"/>
    <w:rsid w:val="00173CA2"/>
    <w:rsid w:val="00174C88"/>
    <w:rsid w:val="00174E63"/>
    <w:rsid w:val="00175504"/>
    <w:rsid w:val="0017574E"/>
    <w:rsid w:val="00177795"/>
    <w:rsid w:val="00177951"/>
    <w:rsid w:val="00177C38"/>
    <w:rsid w:val="00180884"/>
    <w:rsid w:val="00180E23"/>
    <w:rsid w:val="0018366F"/>
    <w:rsid w:val="00183DB5"/>
    <w:rsid w:val="00183EC1"/>
    <w:rsid w:val="0018416E"/>
    <w:rsid w:val="00184921"/>
    <w:rsid w:val="00184DF2"/>
    <w:rsid w:val="0018547A"/>
    <w:rsid w:val="00185B74"/>
    <w:rsid w:val="0018612B"/>
    <w:rsid w:val="00187D5F"/>
    <w:rsid w:val="00190912"/>
    <w:rsid w:val="00190D17"/>
    <w:rsid w:val="0019144D"/>
    <w:rsid w:val="001915E1"/>
    <w:rsid w:val="00192267"/>
    <w:rsid w:val="00192D96"/>
    <w:rsid w:val="001944A5"/>
    <w:rsid w:val="00194806"/>
    <w:rsid w:val="00195475"/>
    <w:rsid w:val="00195CC9"/>
    <w:rsid w:val="00195EF4"/>
    <w:rsid w:val="0019782C"/>
    <w:rsid w:val="001A0523"/>
    <w:rsid w:val="001A0DC3"/>
    <w:rsid w:val="001A1294"/>
    <w:rsid w:val="001A17BF"/>
    <w:rsid w:val="001A1A63"/>
    <w:rsid w:val="001A3490"/>
    <w:rsid w:val="001A34C3"/>
    <w:rsid w:val="001A361B"/>
    <w:rsid w:val="001A66B9"/>
    <w:rsid w:val="001A7DFA"/>
    <w:rsid w:val="001A7F58"/>
    <w:rsid w:val="001B0202"/>
    <w:rsid w:val="001B0BFC"/>
    <w:rsid w:val="001B15C2"/>
    <w:rsid w:val="001B3121"/>
    <w:rsid w:val="001B3B85"/>
    <w:rsid w:val="001B49F8"/>
    <w:rsid w:val="001B4C63"/>
    <w:rsid w:val="001B549C"/>
    <w:rsid w:val="001B5848"/>
    <w:rsid w:val="001B616A"/>
    <w:rsid w:val="001B6334"/>
    <w:rsid w:val="001B6958"/>
    <w:rsid w:val="001B74FC"/>
    <w:rsid w:val="001B7EE5"/>
    <w:rsid w:val="001C0709"/>
    <w:rsid w:val="001C1E46"/>
    <w:rsid w:val="001C284C"/>
    <w:rsid w:val="001C2BB1"/>
    <w:rsid w:val="001C2DE9"/>
    <w:rsid w:val="001C2F40"/>
    <w:rsid w:val="001C3C97"/>
    <w:rsid w:val="001C3F4C"/>
    <w:rsid w:val="001C4974"/>
    <w:rsid w:val="001C5333"/>
    <w:rsid w:val="001C6274"/>
    <w:rsid w:val="001C63A0"/>
    <w:rsid w:val="001C76D4"/>
    <w:rsid w:val="001C7D51"/>
    <w:rsid w:val="001D13D0"/>
    <w:rsid w:val="001D1CF8"/>
    <w:rsid w:val="001D3105"/>
    <w:rsid w:val="001D39E2"/>
    <w:rsid w:val="001D3DCC"/>
    <w:rsid w:val="001D4A94"/>
    <w:rsid w:val="001D53A4"/>
    <w:rsid w:val="001D6F46"/>
    <w:rsid w:val="001D74A0"/>
    <w:rsid w:val="001E0281"/>
    <w:rsid w:val="001E1636"/>
    <w:rsid w:val="001E1DA5"/>
    <w:rsid w:val="001E243E"/>
    <w:rsid w:val="001E2CC1"/>
    <w:rsid w:val="001E3AAF"/>
    <w:rsid w:val="001E4515"/>
    <w:rsid w:val="001E5770"/>
    <w:rsid w:val="001E6168"/>
    <w:rsid w:val="001E7058"/>
    <w:rsid w:val="001F1BD6"/>
    <w:rsid w:val="001F2C68"/>
    <w:rsid w:val="001F4573"/>
    <w:rsid w:val="001F4F2C"/>
    <w:rsid w:val="001F51A9"/>
    <w:rsid w:val="001F5660"/>
    <w:rsid w:val="001F70CA"/>
    <w:rsid w:val="001F7A9F"/>
    <w:rsid w:val="002009E0"/>
    <w:rsid w:val="002010CE"/>
    <w:rsid w:val="0020162C"/>
    <w:rsid w:val="00201E94"/>
    <w:rsid w:val="00203507"/>
    <w:rsid w:val="00203C92"/>
    <w:rsid w:val="00204586"/>
    <w:rsid w:val="00205E2E"/>
    <w:rsid w:val="00206E31"/>
    <w:rsid w:val="00210410"/>
    <w:rsid w:val="002111D4"/>
    <w:rsid w:val="00211A0E"/>
    <w:rsid w:val="00212514"/>
    <w:rsid w:val="00213B7A"/>
    <w:rsid w:val="002147E3"/>
    <w:rsid w:val="00215846"/>
    <w:rsid w:val="00215A9E"/>
    <w:rsid w:val="00215AB3"/>
    <w:rsid w:val="00215C7F"/>
    <w:rsid w:val="00215CC6"/>
    <w:rsid w:val="00215DF5"/>
    <w:rsid w:val="00215FAD"/>
    <w:rsid w:val="002163E6"/>
    <w:rsid w:val="00216624"/>
    <w:rsid w:val="002176EB"/>
    <w:rsid w:val="00220C59"/>
    <w:rsid w:val="00220CC6"/>
    <w:rsid w:val="00221165"/>
    <w:rsid w:val="002212C0"/>
    <w:rsid w:val="002218A7"/>
    <w:rsid w:val="002223BB"/>
    <w:rsid w:val="00222912"/>
    <w:rsid w:val="002237F7"/>
    <w:rsid w:val="0022382F"/>
    <w:rsid w:val="00223837"/>
    <w:rsid w:val="00223E31"/>
    <w:rsid w:val="0022408B"/>
    <w:rsid w:val="002245C3"/>
    <w:rsid w:val="00224931"/>
    <w:rsid w:val="00224D97"/>
    <w:rsid w:val="00225101"/>
    <w:rsid w:val="00225264"/>
    <w:rsid w:val="00225A8D"/>
    <w:rsid w:val="0022602E"/>
    <w:rsid w:val="00226238"/>
    <w:rsid w:val="002265CB"/>
    <w:rsid w:val="002267F1"/>
    <w:rsid w:val="00226F49"/>
    <w:rsid w:val="00227EC4"/>
    <w:rsid w:val="002313C4"/>
    <w:rsid w:val="00231F42"/>
    <w:rsid w:val="00232235"/>
    <w:rsid w:val="00232C10"/>
    <w:rsid w:val="002330E8"/>
    <w:rsid w:val="0023326A"/>
    <w:rsid w:val="00233A8A"/>
    <w:rsid w:val="00233B16"/>
    <w:rsid w:val="00234876"/>
    <w:rsid w:val="0023496E"/>
    <w:rsid w:val="00234BDF"/>
    <w:rsid w:val="002350A4"/>
    <w:rsid w:val="002359E7"/>
    <w:rsid w:val="00236031"/>
    <w:rsid w:val="00236987"/>
    <w:rsid w:val="0023737A"/>
    <w:rsid w:val="002405E3"/>
    <w:rsid w:val="00240AD6"/>
    <w:rsid w:val="0024179A"/>
    <w:rsid w:val="00242035"/>
    <w:rsid w:val="0024252D"/>
    <w:rsid w:val="00242E41"/>
    <w:rsid w:val="0024314B"/>
    <w:rsid w:val="00244006"/>
    <w:rsid w:val="002442E8"/>
    <w:rsid w:val="002447BD"/>
    <w:rsid w:val="00245C31"/>
    <w:rsid w:val="00246E7E"/>
    <w:rsid w:val="00247109"/>
    <w:rsid w:val="00247C8B"/>
    <w:rsid w:val="0025113F"/>
    <w:rsid w:val="00251866"/>
    <w:rsid w:val="00251E13"/>
    <w:rsid w:val="002534C7"/>
    <w:rsid w:val="0025390A"/>
    <w:rsid w:val="00253C24"/>
    <w:rsid w:val="002546CD"/>
    <w:rsid w:val="00254902"/>
    <w:rsid w:val="00255ECF"/>
    <w:rsid w:val="00260451"/>
    <w:rsid w:val="00261416"/>
    <w:rsid w:val="00261B2D"/>
    <w:rsid w:val="002623F3"/>
    <w:rsid w:val="00263B87"/>
    <w:rsid w:val="00264246"/>
    <w:rsid w:val="00264474"/>
    <w:rsid w:val="002655F3"/>
    <w:rsid w:val="00265A4D"/>
    <w:rsid w:val="00265E11"/>
    <w:rsid w:val="002668B8"/>
    <w:rsid w:val="002671E8"/>
    <w:rsid w:val="00267372"/>
    <w:rsid w:val="00267453"/>
    <w:rsid w:val="00270BDD"/>
    <w:rsid w:val="00270F19"/>
    <w:rsid w:val="00271020"/>
    <w:rsid w:val="00271079"/>
    <w:rsid w:val="00271154"/>
    <w:rsid w:val="00271A39"/>
    <w:rsid w:val="00272073"/>
    <w:rsid w:val="00272748"/>
    <w:rsid w:val="00272A1F"/>
    <w:rsid w:val="00272F4D"/>
    <w:rsid w:val="002739B1"/>
    <w:rsid w:val="00273FA9"/>
    <w:rsid w:val="0027427B"/>
    <w:rsid w:val="00274995"/>
    <w:rsid w:val="00277067"/>
    <w:rsid w:val="002802DB"/>
    <w:rsid w:val="002803E8"/>
    <w:rsid w:val="002804C1"/>
    <w:rsid w:val="00281A7C"/>
    <w:rsid w:val="00281CAB"/>
    <w:rsid w:val="00282E00"/>
    <w:rsid w:val="00283427"/>
    <w:rsid w:val="0028355A"/>
    <w:rsid w:val="00284CFE"/>
    <w:rsid w:val="002855AC"/>
    <w:rsid w:val="002869C5"/>
    <w:rsid w:val="002869E7"/>
    <w:rsid w:val="00286F7A"/>
    <w:rsid w:val="00287E54"/>
    <w:rsid w:val="002912BF"/>
    <w:rsid w:val="0029138A"/>
    <w:rsid w:val="002913A2"/>
    <w:rsid w:val="0029154D"/>
    <w:rsid w:val="00291C1D"/>
    <w:rsid w:val="00293EB1"/>
    <w:rsid w:val="002950C7"/>
    <w:rsid w:val="002951CD"/>
    <w:rsid w:val="002954E7"/>
    <w:rsid w:val="00296406"/>
    <w:rsid w:val="0029757A"/>
    <w:rsid w:val="00297651"/>
    <w:rsid w:val="002A0080"/>
    <w:rsid w:val="002A0767"/>
    <w:rsid w:val="002A0991"/>
    <w:rsid w:val="002A163C"/>
    <w:rsid w:val="002A1A4D"/>
    <w:rsid w:val="002A2926"/>
    <w:rsid w:val="002A2F86"/>
    <w:rsid w:val="002A458E"/>
    <w:rsid w:val="002A50E6"/>
    <w:rsid w:val="002A51BD"/>
    <w:rsid w:val="002A54E1"/>
    <w:rsid w:val="002A5516"/>
    <w:rsid w:val="002A5A1F"/>
    <w:rsid w:val="002A6A87"/>
    <w:rsid w:val="002A7C3D"/>
    <w:rsid w:val="002B0469"/>
    <w:rsid w:val="002B3237"/>
    <w:rsid w:val="002B32C8"/>
    <w:rsid w:val="002B46BA"/>
    <w:rsid w:val="002B4BE8"/>
    <w:rsid w:val="002B5445"/>
    <w:rsid w:val="002B5559"/>
    <w:rsid w:val="002B5C29"/>
    <w:rsid w:val="002B6028"/>
    <w:rsid w:val="002B6085"/>
    <w:rsid w:val="002B6A9C"/>
    <w:rsid w:val="002B6B88"/>
    <w:rsid w:val="002C11A9"/>
    <w:rsid w:val="002C1413"/>
    <w:rsid w:val="002C2CC0"/>
    <w:rsid w:val="002C4924"/>
    <w:rsid w:val="002C4BDD"/>
    <w:rsid w:val="002C54CC"/>
    <w:rsid w:val="002C6D04"/>
    <w:rsid w:val="002C70F4"/>
    <w:rsid w:val="002C7806"/>
    <w:rsid w:val="002D0F62"/>
    <w:rsid w:val="002D1354"/>
    <w:rsid w:val="002D1867"/>
    <w:rsid w:val="002D3192"/>
    <w:rsid w:val="002D3494"/>
    <w:rsid w:val="002D487F"/>
    <w:rsid w:val="002D4C1E"/>
    <w:rsid w:val="002D581E"/>
    <w:rsid w:val="002D5BB6"/>
    <w:rsid w:val="002D5C6B"/>
    <w:rsid w:val="002D60D3"/>
    <w:rsid w:val="002D63F9"/>
    <w:rsid w:val="002D6A87"/>
    <w:rsid w:val="002D7441"/>
    <w:rsid w:val="002D75DA"/>
    <w:rsid w:val="002E04C6"/>
    <w:rsid w:val="002E0B35"/>
    <w:rsid w:val="002E0C0D"/>
    <w:rsid w:val="002E17F1"/>
    <w:rsid w:val="002E1EB0"/>
    <w:rsid w:val="002E23A5"/>
    <w:rsid w:val="002E265B"/>
    <w:rsid w:val="002E285A"/>
    <w:rsid w:val="002E2D1C"/>
    <w:rsid w:val="002E2F08"/>
    <w:rsid w:val="002E354E"/>
    <w:rsid w:val="002E486D"/>
    <w:rsid w:val="002E4FA8"/>
    <w:rsid w:val="002E5BBC"/>
    <w:rsid w:val="002E5F2B"/>
    <w:rsid w:val="002E62CF"/>
    <w:rsid w:val="002E6D2A"/>
    <w:rsid w:val="002E6E9A"/>
    <w:rsid w:val="002E7492"/>
    <w:rsid w:val="002F0B8B"/>
    <w:rsid w:val="002F12A3"/>
    <w:rsid w:val="002F141F"/>
    <w:rsid w:val="002F211E"/>
    <w:rsid w:val="002F240D"/>
    <w:rsid w:val="002F2727"/>
    <w:rsid w:val="002F3A9D"/>
    <w:rsid w:val="002F429A"/>
    <w:rsid w:val="002F442A"/>
    <w:rsid w:val="002F4A2C"/>
    <w:rsid w:val="002F5E6F"/>
    <w:rsid w:val="002F6093"/>
    <w:rsid w:val="002F6F97"/>
    <w:rsid w:val="002F761D"/>
    <w:rsid w:val="002F7904"/>
    <w:rsid w:val="002F7A2F"/>
    <w:rsid w:val="0030063B"/>
    <w:rsid w:val="00300779"/>
    <w:rsid w:val="00301DE5"/>
    <w:rsid w:val="003020F7"/>
    <w:rsid w:val="003034E0"/>
    <w:rsid w:val="00303892"/>
    <w:rsid w:val="003044FC"/>
    <w:rsid w:val="0030458C"/>
    <w:rsid w:val="00304F54"/>
    <w:rsid w:val="0030558D"/>
    <w:rsid w:val="00305942"/>
    <w:rsid w:val="00305ECC"/>
    <w:rsid w:val="00305F6E"/>
    <w:rsid w:val="003062DC"/>
    <w:rsid w:val="003067D8"/>
    <w:rsid w:val="00310522"/>
    <w:rsid w:val="00314590"/>
    <w:rsid w:val="003149C1"/>
    <w:rsid w:val="0031503A"/>
    <w:rsid w:val="003150B5"/>
    <w:rsid w:val="00315508"/>
    <w:rsid w:val="0031572B"/>
    <w:rsid w:val="003157E8"/>
    <w:rsid w:val="00315A62"/>
    <w:rsid w:val="00315CDE"/>
    <w:rsid w:val="00316409"/>
    <w:rsid w:val="00316C0B"/>
    <w:rsid w:val="0031720C"/>
    <w:rsid w:val="00320D69"/>
    <w:rsid w:val="0032130D"/>
    <w:rsid w:val="003218DB"/>
    <w:rsid w:val="00322362"/>
    <w:rsid w:val="003224B6"/>
    <w:rsid w:val="00322789"/>
    <w:rsid w:val="0032331B"/>
    <w:rsid w:val="0032365D"/>
    <w:rsid w:val="00324488"/>
    <w:rsid w:val="00325833"/>
    <w:rsid w:val="00326039"/>
    <w:rsid w:val="003265A8"/>
    <w:rsid w:val="00326869"/>
    <w:rsid w:val="003278AB"/>
    <w:rsid w:val="00327C60"/>
    <w:rsid w:val="003303BC"/>
    <w:rsid w:val="00330DAD"/>
    <w:rsid w:val="0033110C"/>
    <w:rsid w:val="00331197"/>
    <w:rsid w:val="00331670"/>
    <w:rsid w:val="00331D7C"/>
    <w:rsid w:val="003320AB"/>
    <w:rsid w:val="003324FF"/>
    <w:rsid w:val="00333B40"/>
    <w:rsid w:val="0033541B"/>
    <w:rsid w:val="00335452"/>
    <w:rsid w:val="003354A3"/>
    <w:rsid w:val="00335F29"/>
    <w:rsid w:val="00337885"/>
    <w:rsid w:val="00337C90"/>
    <w:rsid w:val="0034001E"/>
    <w:rsid w:val="00340063"/>
    <w:rsid w:val="003400B4"/>
    <w:rsid w:val="0034057C"/>
    <w:rsid w:val="0034198C"/>
    <w:rsid w:val="00343D3C"/>
    <w:rsid w:val="00343F19"/>
    <w:rsid w:val="0034445B"/>
    <w:rsid w:val="003448F4"/>
    <w:rsid w:val="00344F6F"/>
    <w:rsid w:val="003450B8"/>
    <w:rsid w:val="00345140"/>
    <w:rsid w:val="00345CF2"/>
    <w:rsid w:val="00347534"/>
    <w:rsid w:val="0034774C"/>
    <w:rsid w:val="00351846"/>
    <w:rsid w:val="003519D6"/>
    <w:rsid w:val="003523C1"/>
    <w:rsid w:val="003524BE"/>
    <w:rsid w:val="00352974"/>
    <w:rsid w:val="00353440"/>
    <w:rsid w:val="0035362C"/>
    <w:rsid w:val="00353F26"/>
    <w:rsid w:val="00354A00"/>
    <w:rsid w:val="00354DAB"/>
    <w:rsid w:val="00356927"/>
    <w:rsid w:val="00356B0B"/>
    <w:rsid w:val="00360145"/>
    <w:rsid w:val="0036073A"/>
    <w:rsid w:val="0036128B"/>
    <w:rsid w:val="00361999"/>
    <w:rsid w:val="00361C21"/>
    <w:rsid w:val="003628E5"/>
    <w:rsid w:val="003629E1"/>
    <w:rsid w:val="00362E2A"/>
    <w:rsid w:val="00363592"/>
    <w:rsid w:val="00363B39"/>
    <w:rsid w:val="00363C30"/>
    <w:rsid w:val="0036406D"/>
    <w:rsid w:val="00364CB1"/>
    <w:rsid w:val="00364F7D"/>
    <w:rsid w:val="003652B0"/>
    <w:rsid w:val="00366162"/>
    <w:rsid w:val="00366C12"/>
    <w:rsid w:val="003670FF"/>
    <w:rsid w:val="003675DA"/>
    <w:rsid w:val="0036773F"/>
    <w:rsid w:val="003677C3"/>
    <w:rsid w:val="00367CF9"/>
    <w:rsid w:val="00367DC0"/>
    <w:rsid w:val="00370732"/>
    <w:rsid w:val="00372F95"/>
    <w:rsid w:val="003734FE"/>
    <w:rsid w:val="00373B77"/>
    <w:rsid w:val="003756EE"/>
    <w:rsid w:val="0037639F"/>
    <w:rsid w:val="00380172"/>
    <w:rsid w:val="003807DC"/>
    <w:rsid w:val="00380977"/>
    <w:rsid w:val="00380C12"/>
    <w:rsid w:val="00381E12"/>
    <w:rsid w:val="00381F9D"/>
    <w:rsid w:val="0038246F"/>
    <w:rsid w:val="00382748"/>
    <w:rsid w:val="003830C4"/>
    <w:rsid w:val="00383FB3"/>
    <w:rsid w:val="003856B9"/>
    <w:rsid w:val="00385AE4"/>
    <w:rsid w:val="00385CE9"/>
    <w:rsid w:val="00385E06"/>
    <w:rsid w:val="00386E8A"/>
    <w:rsid w:val="00387011"/>
    <w:rsid w:val="00391298"/>
    <w:rsid w:val="00392549"/>
    <w:rsid w:val="00392F2A"/>
    <w:rsid w:val="0039307B"/>
    <w:rsid w:val="003932C8"/>
    <w:rsid w:val="0039345E"/>
    <w:rsid w:val="00393AEA"/>
    <w:rsid w:val="00393C7D"/>
    <w:rsid w:val="00394E39"/>
    <w:rsid w:val="00395209"/>
    <w:rsid w:val="00395BF3"/>
    <w:rsid w:val="0039675D"/>
    <w:rsid w:val="00396994"/>
    <w:rsid w:val="00396C27"/>
    <w:rsid w:val="00396F8B"/>
    <w:rsid w:val="0039720A"/>
    <w:rsid w:val="003975C6"/>
    <w:rsid w:val="00397637"/>
    <w:rsid w:val="003A0146"/>
    <w:rsid w:val="003A03A0"/>
    <w:rsid w:val="003A098D"/>
    <w:rsid w:val="003A09F4"/>
    <w:rsid w:val="003A114A"/>
    <w:rsid w:val="003A166D"/>
    <w:rsid w:val="003A1CC5"/>
    <w:rsid w:val="003A1E80"/>
    <w:rsid w:val="003A275A"/>
    <w:rsid w:val="003A455B"/>
    <w:rsid w:val="003A4627"/>
    <w:rsid w:val="003A4FA8"/>
    <w:rsid w:val="003A51B1"/>
    <w:rsid w:val="003A5306"/>
    <w:rsid w:val="003A59FC"/>
    <w:rsid w:val="003A5E1A"/>
    <w:rsid w:val="003B00CC"/>
    <w:rsid w:val="003B042E"/>
    <w:rsid w:val="003B0AA6"/>
    <w:rsid w:val="003B0BDD"/>
    <w:rsid w:val="003B118B"/>
    <w:rsid w:val="003B204D"/>
    <w:rsid w:val="003B2397"/>
    <w:rsid w:val="003B3224"/>
    <w:rsid w:val="003B32E8"/>
    <w:rsid w:val="003B3883"/>
    <w:rsid w:val="003B3967"/>
    <w:rsid w:val="003B43AD"/>
    <w:rsid w:val="003B4826"/>
    <w:rsid w:val="003B57E5"/>
    <w:rsid w:val="003B5E8F"/>
    <w:rsid w:val="003B6204"/>
    <w:rsid w:val="003B6634"/>
    <w:rsid w:val="003B6A6F"/>
    <w:rsid w:val="003B77BB"/>
    <w:rsid w:val="003B7D32"/>
    <w:rsid w:val="003C024E"/>
    <w:rsid w:val="003C0558"/>
    <w:rsid w:val="003C0BF9"/>
    <w:rsid w:val="003C101F"/>
    <w:rsid w:val="003C2504"/>
    <w:rsid w:val="003C3A53"/>
    <w:rsid w:val="003C4247"/>
    <w:rsid w:val="003C4767"/>
    <w:rsid w:val="003C4C1A"/>
    <w:rsid w:val="003C53F6"/>
    <w:rsid w:val="003C6C91"/>
    <w:rsid w:val="003C7065"/>
    <w:rsid w:val="003C715F"/>
    <w:rsid w:val="003C76D4"/>
    <w:rsid w:val="003D14F4"/>
    <w:rsid w:val="003D18A2"/>
    <w:rsid w:val="003D194C"/>
    <w:rsid w:val="003D37BB"/>
    <w:rsid w:val="003D3B24"/>
    <w:rsid w:val="003D4915"/>
    <w:rsid w:val="003D5C17"/>
    <w:rsid w:val="003D6351"/>
    <w:rsid w:val="003E1160"/>
    <w:rsid w:val="003E1C77"/>
    <w:rsid w:val="003E2526"/>
    <w:rsid w:val="003E3E44"/>
    <w:rsid w:val="003E3FF5"/>
    <w:rsid w:val="003E555F"/>
    <w:rsid w:val="003E60A8"/>
    <w:rsid w:val="003E68B7"/>
    <w:rsid w:val="003E7360"/>
    <w:rsid w:val="003E755C"/>
    <w:rsid w:val="003E7FF6"/>
    <w:rsid w:val="003F053E"/>
    <w:rsid w:val="003F0B41"/>
    <w:rsid w:val="003F125B"/>
    <w:rsid w:val="003F14B9"/>
    <w:rsid w:val="003F17E9"/>
    <w:rsid w:val="003F3165"/>
    <w:rsid w:val="003F3CB3"/>
    <w:rsid w:val="003F3E88"/>
    <w:rsid w:val="003F3EDB"/>
    <w:rsid w:val="003F5294"/>
    <w:rsid w:val="003F56B3"/>
    <w:rsid w:val="003F5F31"/>
    <w:rsid w:val="003F6026"/>
    <w:rsid w:val="003F6909"/>
    <w:rsid w:val="0040052F"/>
    <w:rsid w:val="00400930"/>
    <w:rsid w:val="00400EE7"/>
    <w:rsid w:val="00401D70"/>
    <w:rsid w:val="004036BB"/>
    <w:rsid w:val="004050AA"/>
    <w:rsid w:val="0040532E"/>
    <w:rsid w:val="00405C38"/>
    <w:rsid w:val="00405D50"/>
    <w:rsid w:val="0040653C"/>
    <w:rsid w:val="00406559"/>
    <w:rsid w:val="00406947"/>
    <w:rsid w:val="004074F3"/>
    <w:rsid w:val="00407F0C"/>
    <w:rsid w:val="00410079"/>
    <w:rsid w:val="0041137C"/>
    <w:rsid w:val="00412251"/>
    <w:rsid w:val="00412A3A"/>
    <w:rsid w:val="00412DA0"/>
    <w:rsid w:val="00412F40"/>
    <w:rsid w:val="00413204"/>
    <w:rsid w:val="00413C6B"/>
    <w:rsid w:val="00414556"/>
    <w:rsid w:val="00414565"/>
    <w:rsid w:val="00414B6E"/>
    <w:rsid w:val="004151CB"/>
    <w:rsid w:val="00415D85"/>
    <w:rsid w:val="004163DD"/>
    <w:rsid w:val="00417DB2"/>
    <w:rsid w:val="00417DEC"/>
    <w:rsid w:val="00421640"/>
    <w:rsid w:val="00421F12"/>
    <w:rsid w:val="00422D8B"/>
    <w:rsid w:val="00423386"/>
    <w:rsid w:val="00423E60"/>
    <w:rsid w:val="00424247"/>
    <w:rsid w:val="00424A2D"/>
    <w:rsid w:val="00425078"/>
    <w:rsid w:val="004252C7"/>
    <w:rsid w:val="0042541D"/>
    <w:rsid w:val="004255DF"/>
    <w:rsid w:val="004273E1"/>
    <w:rsid w:val="00427ECD"/>
    <w:rsid w:val="004305CD"/>
    <w:rsid w:val="0043060F"/>
    <w:rsid w:val="0043169F"/>
    <w:rsid w:val="004316D8"/>
    <w:rsid w:val="00432008"/>
    <w:rsid w:val="00433693"/>
    <w:rsid w:val="00433C9A"/>
    <w:rsid w:val="00433DD9"/>
    <w:rsid w:val="0043449E"/>
    <w:rsid w:val="00435B33"/>
    <w:rsid w:val="00435FD5"/>
    <w:rsid w:val="004364D6"/>
    <w:rsid w:val="0043670C"/>
    <w:rsid w:val="00437416"/>
    <w:rsid w:val="004374A4"/>
    <w:rsid w:val="00437809"/>
    <w:rsid w:val="00437D53"/>
    <w:rsid w:val="00440433"/>
    <w:rsid w:val="004407C2"/>
    <w:rsid w:val="00441914"/>
    <w:rsid w:val="00441FE2"/>
    <w:rsid w:val="0044231F"/>
    <w:rsid w:val="00443966"/>
    <w:rsid w:val="00443D05"/>
    <w:rsid w:val="00444E0A"/>
    <w:rsid w:val="0044502A"/>
    <w:rsid w:val="00445A55"/>
    <w:rsid w:val="00450002"/>
    <w:rsid w:val="004516D8"/>
    <w:rsid w:val="00451C35"/>
    <w:rsid w:val="00452907"/>
    <w:rsid w:val="00452A4A"/>
    <w:rsid w:val="00453D1E"/>
    <w:rsid w:val="004543D8"/>
    <w:rsid w:val="00454714"/>
    <w:rsid w:val="0045505E"/>
    <w:rsid w:val="00456DD6"/>
    <w:rsid w:val="00457118"/>
    <w:rsid w:val="004573F1"/>
    <w:rsid w:val="00457614"/>
    <w:rsid w:val="004576C0"/>
    <w:rsid w:val="00460D78"/>
    <w:rsid w:val="004614E9"/>
    <w:rsid w:val="0046397E"/>
    <w:rsid w:val="00463A43"/>
    <w:rsid w:val="00463DAB"/>
    <w:rsid w:val="0046408C"/>
    <w:rsid w:val="004644F8"/>
    <w:rsid w:val="00464B0E"/>
    <w:rsid w:val="00464C7F"/>
    <w:rsid w:val="00464F19"/>
    <w:rsid w:val="00465A05"/>
    <w:rsid w:val="00465EFB"/>
    <w:rsid w:val="0046667E"/>
    <w:rsid w:val="00466E50"/>
    <w:rsid w:val="00467CD7"/>
    <w:rsid w:val="00470E12"/>
    <w:rsid w:val="00472B8F"/>
    <w:rsid w:val="00472CA9"/>
    <w:rsid w:val="00472F57"/>
    <w:rsid w:val="00475255"/>
    <w:rsid w:val="00475A92"/>
    <w:rsid w:val="00475FFF"/>
    <w:rsid w:val="0047637E"/>
    <w:rsid w:val="004764BD"/>
    <w:rsid w:val="00477279"/>
    <w:rsid w:val="00477EEE"/>
    <w:rsid w:val="00480158"/>
    <w:rsid w:val="004805B8"/>
    <w:rsid w:val="00482127"/>
    <w:rsid w:val="004826DD"/>
    <w:rsid w:val="00482C06"/>
    <w:rsid w:val="004841CA"/>
    <w:rsid w:val="004869C5"/>
    <w:rsid w:val="00487042"/>
    <w:rsid w:val="00487135"/>
    <w:rsid w:val="004876E1"/>
    <w:rsid w:val="004878D8"/>
    <w:rsid w:val="00487BA6"/>
    <w:rsid w:val="00487BAF"/>
    <w:rsid w:val="00490017"/>
    <w:rsid w:val="00490A41"/>
    <w:rsid w:val="00490C09"/>
    <w:rsid w:val="00491544"/>
    <w:rsid w:val="00491941"/>
    <w:rsid w:val="00491985"/>
    <w:rsid w:val="00492E21"/>
    <w:rsid w:val="00492ED9"/>
    <w:rsid w:val="004933EE"/>
    <w:rsid w:val="00494A28"/>
    <w:rsid w:val="00496620"/>
    <w:rsid w:val="00497306"/>
    <w:rsid w:val="00497484"/>
    <w:rsid w:val="004975D4"/>
    <w:rsid w:val="004976BD"/>
    <w:rsid w:val="00497C03"/>
    <w:rsid w:val="004A007A"/>
    <w:rsid w:val="004A086D"/>
    <w:rsid w:val="004A13C6"/>
    <w:rsid w:val="004A3031"/>
    <w:rsid w:val="004A35C5"/>
    <w:rsid w:val="004A3F6D"/>
    <w:rsid w:val="004A4D74"/>
    <w:rsid w:val="004A5A3A"/>
    <w:rsid w:val="004A6FC6"/>
    <w:rsid w:val="004A733C"/>
    <w:rsid w:val="004A75C5"/>
    <w:rsid w:val="004A7DEF"/>
    <w:rsid w:val="004B13E3"/>
    <w:rsid w:val="004B1633"/>
    <w:rsid w:val="004B1E28"/>
    <w:rsid w:val="004B289A"/>
    <w:rsid w:val="004B335A"/>
    <w:rsid w:val="004B4DFC"/>
    <w:rsid w:val="004B51D4"/>
    <w:rsid w:val="004B65BC"/>
    <w:rsid w:val="004B6CBE"/>
    <w:rsid w:val="004B7407"/>
    <w:rsid w:val="004B7D24"/>
    <w:rsid w:val="004B7F68"/>
    <w:rsid w:val="004C06BB"/>
    <w:rsid w:val="004C0D66"/>
    <w:rsid w:val="004C0E0A"/>
    <w:rsid w:val="004C1483"/>
    <w:rsid w:val="004C215E"/>
    <w:rsid w:val="004C2415"/>
    <w:rsid w:val="004C2631"/>
    <w:rsid w:val="004C2C86"/>
    <w:rsid w:val="004C3EFE"/>
    <w:rsid w:val="004C4476"/>
    <w:rsid w:val="004C4894"/>
    <w:rsid w:val="004C527C"/>
    <w:rsid w:val="004C5E94"/>
    <w:rsid w:val="004C6120"/>
    <w:rsid w:val="004C6172"/>
    <w:rsid w:val="004C61B3"/>
    <w:rsid w:val="004C63D3"/>
    <w:rsid w:val="004C6CDF"/>
    <w:rsid w:val="004C7230"/>
    <w:rsid w:val="004C77F9"/>
    <w:rsid w:val="004C7A8D"/>
    <w:rsid w:val="004C7BD6"/>
    <w:rsid w:val="004D0426"/>
    <w:rsid w:val="004D1006"/>
    <w:rsid w:val="004D1869"/>
    <w:rsid w:val="004D1A4F"/>
    <w:rsid w:val="004D1B55"/>
    <w:rsid w:val="004D1F94"/>
    <w:rsid w:val="004D21C2"/>
    <w:rsid w:val="004D32EB"/>
    <w:rsid w:val="004D3B9A"/>
    <w:rsid w:val="004D44C8"/>
    <w:rsid w:val="004D4D7E"/>
    <w:rsid w:val="004D7109"/>
    <w:rsid w:val="004D72DB"/>
    <w:rsid w:val="004D7596"/>
    <w:rsid w:val="004D7C70"/>
    <w:rsid w:val="004E00FF"/>
    <w:rsid w:val="004E02B2"/>
    <w:rsid w:val="004E0823"/>
    <w:rsid w:val="004E13E2"/>
    <w:rsid w:val="004E1A70"/>
    <w:rsid w:val="004E1D72"/>
    <w:rsid w:val="004E1E67"/>
    <w:rsid w:val="004E21A7"/>
    <w:rsid w:val="004E27B3"/>
    <w:rsid w:val="004E2D9C"/>
    <w:rsid w:val="004E32CE"/>
    <w:rsid w:val="004E3477"/>
    <w:rsid w:val="004E3759"/>
    <w:rsid w:val="004E4279"/>
    <w:rsid w:val="004E4451"/>
    <w:rsid w:val="004E462C"/>
    <w:rsid w:val="004E4B35"/>
    <w:rsid w:val="004E5D30"/>
    <w:rsid w:val="004E5EE1"/>
    <w:rsid w:val="004E6795"/>
    <w:rsid w:val="004E67BF"/>
    <w:rsid w:val="004E6897"/>
    <w:rsid w:val="004E74CB"/>
    <w:rsid w:val="004F0111"/>
    <w:rsid w:val="004F0AD9"/>
    <w:rsid w:val="004F0D6E"/>
    <w:rsid w:val="004F134B"/>
    <w:rsid w:val="004F16DA"/>
    <w:rsid w:val="004F1969"/>
    <w:rsid w:val="004F40D8"/>
    <w:rsid w:val="004F4145"/>
    <w:rsid w:val="004F6687"/>
    <w:rsid w:val="004F6EEB"/>
    <w:rsid w:val="004F7982"/>
    <w:rsid w:val="004F79A4"/>
    <w:rsid w:val="004F7A32"/>
    <w:rsid w:val="00501278"/>
    <w:rsid w:val="0050276B"/>
    <w:rsid w:val="00502DFD"/>
    <w:rsid w:val="00502F88"/>
    <w:rsid w:val="00503D55"/>
    <w:rsid w:val="00504139"/>
    <w:rsid w:val="00504C2D"/>
    <w:rsid w:val="00504D0D"/>
    <w:rsid w:val="00504DD1"/>
    <w:rsid w:val="005066B1"/>
    <w:rsid w:val="00507D3D"/>
    <w:rsid w:val="00507FCB"/>
    <w:rsid w:val="00510F41"/>
    <w:rsid w:val="005112A9"/>
    <w:rsid w:val="005115C1"/>
    <w:rsid w:val="00511B5A"/>
    <w:rsid w:val="00511C6B"/>
    <w:rsid w:val="00512374"/>
    <w:rsid w:val="005123C1"/>
    <w:rsid w:val="0051250F"/>
    <w:rsid w:val="005134F6"/>
    <w:rsid w:val="005136BE"/>
    <w:rsid w:val="00514908"/>
    <w:rsid w:val="00514AD5"/>
    <w:rsid w:val="00514AFE"/>
    <w:rsid w:val="0051512B"/>
    <w:rsid w:val="005151C9"/>
    <w:rsid w:val="00515405"/>
    <w:rsid w:val="0051556E"/>
    <w:rsid w:val="00516932"/>
    <w:rsid w:val="00516BA5"/>
    <w:rsid w:val="00517690"/>
    <w:rsid w:val="00517796"/>
    <w:rsid w:val="00517D6C"/>
    <w:rsid w:val="00517FB5"/>
    <w:rsid w:val="005211E3"/>
    <w:rsid w:val="005212BE"/>
    <w:rsid w:val="005224FD"/>
    <w:rsid w:val="0052267D"/>
    <w:rsid w:val="0052276C"/>
    <w:rsid w:val="005227EB"/>
    <w:rsid w:val="0052325D"/>
    <w:rsid w:val="005233EC"/>
    <w:rsid w:val="005238B3"/>
    <w:rsid w:val="00523925"/>
    <w:rsid w:val="005239AE"/>
    <w:rsid w:val="00523E7E"/>
    <w:rsid w:val="0052480F"/>
    <w:rsid w:val="0052522E"/>
    <w:rsid w:val="005253CB"/>
    <w:rsid w:val="00525FDF"/>
    <w:rsid w:val="005266FB"/>
    <w:rsid w:val="0052701C"/>
    <w:rsid w:val="005270C4"/>
    <w:rsid w:val="00527178"/>
    <w:rsid w:val="005274BD"/>
    <w:rsid w:val="005279C8"/>
    <w:rsid w:val="00530B50"/>
    <w:rsid w:val="00532469"/>
    <w:rsid w:val="00533056"/>
    <w:rsid w:val="00533A21"/>
    <w:rsid w:val="00534151"/>
    <w:rsid w:val="005352A1"/>
    <w:rsid w:val="00540D85"/>
    <w:rsid w:val="005445AC"/>
    <w:rsid w:val="00544830"/>
    <w:rsid w:val="005448B0"/>
    <w:rsid w:val="00544B93"/>
    <w:rsid w:val="005450B4"/>
    <w:rsid w:val="005457E6"/>
    <w:rsid w:val="005459E6"/>
    <w:rsid w:val="00545D32"/>
    <w:rsid w:val="00545DFF"/>
    <w:rsid w:val="0054610B"/>
    <w:rsid w:val="00546266"/>
    <w:rsid w:val="00546E35"/>
    <w:rsid w:val="00547D98"/>
    <w:rsid w:val="00550472"/>
    <w:rsid w:val="005504D6"/>
    <w:rsid w:val="00550DF2"/>
    <w:rsid w:val="00551D94"/>
    <w:rsid w:val="005523B1"/>
    <w:rsid w:val="00552A16"/>
    <w:rsid w:val="00552AD9"/>
    <w:rsid w:val="005534E4"/>
    <w:rsid w:val="005535EF"/>
    <w:rsid w:val="00553BF3"/>
    <w:rsid w:val="005540DF"/>
    <w:rsid w:val="00554164"/>
    <w:rsid w:val="00554B40"/>
    <w:rsid w:val="00554CA1"/>
    <w:rsid w:val="00554E31"/>
    <w:rsid w:val="005559AF"/>
    <w:rsid w:val="00555D20"/>
    <w:rsid w:val="00557858"/>
    <w:rsid w:val="00557864"/>
    <w:rsid w:val="005600BB"/>
    <w:rsid w:val="00560331"/>
    <w:rsid w:val="005612EC"/>
    <w:rsid w:val="00562380"/>
    <w:rsid w:val="0056266A"/>
    <w:rsid w:val="00563535"/>
    <w:rsid w:val="00565853"/>
    <w:rsid w:val="00565927"/>
    <w:rsid w:val="0056711B"/>
    <w:rsid w:val="00567582"/>
    <w:rsid w:val="0057351D"/>
    <w:rsid w:val="00573AFB"/>
    <w:rsid w:val="00574C0C"/>
    <w:rsid w:val="00575335"/>
    <w:rsid w:val="005768D8"/>
    <w:rsid w:val="00576AB2"/>
    <w:rsid w:val="00576CA1"/>
    <w:rsid w:val="00576EFC"/>
    <w:rsid w:val="00580BF6"/>
    <w:rsid w:val="00581353"/>
    <w:rsid w:val="005813DD"/>
    <w:rsid w:val="00581A64"/>
    <w:rsid w:val="00581E0B"/>
    <w:rsid w:val="005822FE"/>
    <w:rsid w:val="00582EC9"/>
    <w:rsid w:val="0058358D"/>
    <w:rsid w:val="0058433D"/>
    <w:rsid w:val="00586683"/>
    <w:rsid w:val="00586E8C"/>
    <w:rsid w:val="00587884"/>
    <w:rsid w:val="00587CEA"/>
    <w:rsid w:val="00590A3C"/>
    <w:rsid w:val="00590C51"/>
    <w:rsid w:val="005911C4"/>
    <w:rsid w:val="005931E0"/>
    <w:rsid w:val="005940DD"/>
    <w:rsid w:val="005946C7"/>
    <w:rsid w:val="00595A4C"/>
    <w:rsid w:val="00595D06"/>
    <w:rsid w:val="00596607"/>
    <w:rsid w:val="005977B0"/>
    <w:rsid w:val="00597B4F"/>
    <w:rsid w:val="00597FB7"/>
    <w:rsid w:val="005A01DA"/>
    <w:rsid w:val="005A0CA9"/>
    <w:rsid w:val="005A1982"/>
    <w:rsid w:val="005A1F4B"/>
    <w:rsid w:val="005A22E9"/>
    <w:rsid w:val="005A2338"/>
    <w:rsid w:val="005A25B9"/>
    <w:rsid w:val="005A2F51"/>
    <w:rsid w:val="005A31E8"/>
    <w:rsid w:val="005A33E0"/>
    <w:rsid w:val="005A3A1E"/>
    <w:rsid w:val="005A3F9D"/>
    <w:rsid w:val="005A410E"/>
    <w:rsid w:val="005A4E92"/>
    <w:rsid w:val="005A66A0"/>
    <w:rsid w:val="005A6924"/>
    <w:rsid w:val="005A7167"/>
    <w:rsid w:val="005A722E"/>
    <w:rsid w:val="005A77BD"/>
    <w:rsid w:val="005B122E"/>
    <w:rsid w:val="005B15DD"/>
    <w:rsid w:val="005B2B94"/>
    <w:rsid w:val="005B4C4E"/>
    <w:rsid w:val="005B4D61"/>
    <w:rsid w:val="005B4E46"/>
    <w:rsid w:val="005B51C0"/>
    <w:rsid w:val="005B5928"/>
    <w:rsid w:val="005B5F86"/>
    <w:rsid w:val="005B6451"/>
    <w:rsid w:val="005B6453"/>
    <w:rsid w:val="005B667A"/>
    <w:rsid w:val="005B68B4"/>
    <w:rsid w:val="005B6A22"/>
    <w:rsid w:val="005B743D"/>
    <w:rsid w:val="005C1272"/>
    <w:rsid w:val="005C2459"/>
    <w:rsid w:val="005C4339"/>
    <w:rsid w:val="005C4753"/>
    <w:rsid w:val="005C485B"/>
    <w:rsid w:val="005C5863"/>
    <w:rsid w:val="005C6364"/>
    <w:rsid w:val="005C6884"/>
    <w:rsid w:val="005C68AE"/>
    <w:rsid w:val="005C6ED5"/>
    <w:rsid w:val="005C74AE"/>
    <w:rsid w:val="005D050F"/>
    <w:rsid w:val="005D2090"/>
    <w:rsid w:val="005D20D7"/>
    <w:rsid w:val="005D2ED0"/>
    <w:rsid w:val="005D2F86"/>
    <w:rsid w:val="005D30F8"/>
    <w:rsid w:val="005D352B"/>
    <w:rsid w:val="005D3877"/>
    <w:rsid w:val="005D3BC3"/>
    <w:rsid w:val="005D5212"/>
    <w:rsid w:val="005D5BE5"/>
    <w:rsid w:val="005D5D83"/>
    <w:rsid w:val="005D79A4"/>
    <w:rsid w:val="005E01FC"/>
    <w:rsid w:val="005E0C19"/>
    <w:rsid w:val="005E10F8"/>
    <w:rsid w:val="005E1DC5"/>
    <w:rsid w:val="005E2922"/>
    <w:rsid w:val="005E2A90"/>
    <w:rsid w:val="005E30B1"/>
    <w:rsid w:val="005E3E17"/>
    <w:rsid w:val="005E4F4D"/>
    <w:rsid w:val="005E52D5"/>
    <w:rsid w:val="005E594B"/>
    <w:rsid w:val="005E6294"/>
    <w:rsid w:val="005E62E3"/>
    <w:rsid w:val="005E68E1"/>
    <w:rsid w:val="005E75C2"/>
    <w:rsid w:val="005E7653"/>
    <w:rsid w:val="005F06E0"/>
    <w:rsid w:val="005F0CFE"/>
    <w:rsid w:val="005F29F7"/>
    <w:rsid w:val="005F2DE9"/>
    <w:rsid w:val="005F33A4"/>
    <w:rsid w:val="005F3CE6"/>
    <w:rsid w:val="005F426E"/>
    <w:rsid w:val="005F6213"/>
    <w:rsid w:val="005F6D08"/>
    <w:rsid w:val="005F7222"/>
    <w:rsid w:val="005F781E"/>
    <w:rsid w:val="005F7955"/>
    <w:rsid w:val="00600653"/>
    <w:rsid w:val="00601679"/>
    <w:rsid w:val="00601B4A"/>
    <w:rsid w:val="00601D96"/>
    <w:rsid w:val="0060204E"/>
    <w:rsid w:val="00602119"/>
    <w:rsid w:val="00604B20"/>
    <w:rsid w:val="00604E9F"/>
    <w:rsid w:val="00604EAB"/>
    <w:rsid w:val="006057CE"/>
    <w:rsid w:val="00605B1D"/>
    <w:rsid w:val="00607164"/>
    <w:rsid w:val="006076C9"/>
    <w:rsid w:val="00607F78"/>
    <w:rsid w:val="00610D44"/>
    <w:rsid w:val="00611A1C"/>
    <w:rsid w:val="00612509"/>
    <w:rsid w:val="006132AC"/>
    <w:rsid w:val="0061342F"/>
    <w:rsid w:val="00613504"/>
    <w:rsid w:val="00613E01"/>
    <w:rsid w:val="00613EDD"/>
    <w:rsid w:val="00614573"/>
    <w:rsid w:val="00615D36"/>
    <w:rsid w:val="00616723"/>
    <w:rsid w:val="0062010D"/>
    <w:rsid w:val="00620506"/>
    <w:rsid w:val="00620741"/>
    <w:rsid w:val="00620DD3"/>
    <w:rsid w:val="00621575"/>
    <w:rsid w:val="0062191E"/>
    <w:rsid w:val="00621E22"/>
    <w:rsid w:val="00621EA3"/>
    <w:rsid w:val="00622667"/>
    <w:rsid w:val="006235E9"/>
    <w:rsid w:val="006243E7"/>
    <w:rsid w:val="00625147"/>
    <w:rsid w:val="00625F19"/>
    <w:rsid w:val="00625F6C"/>
    <w:rsid w:val="006262BD"/>
    <w:rsid w:val="00626557"/>
    <w:rsid w:val="00626741"/>
    <w:rsid w:val="00626882"/>
    <w:rsid w:val="006279F3"/>
    <w:rsid w:val="00630883"/>
    <w:rsid w:val="006326D0"/>
    <w:rsid w:val="00632B62"/>
    <w:rsid w:val="006333C0"/>
    <w:rsid w:val="0063383E"/>
    <w:rsid w:val="006347F0"/>
    <w:rsid w:val="00634AE2"/>
    <w:rsid w:val="00635105"/>
    <w:rsid w:val="00635494"/>
    <w:rsid w:val="00635DEC"/>
    <w:rsid w:val="0063636F"/>
    <w:rsid w:val="00636B3D"/>
    <w:rsid w:val="00637DD8"/>
    <w:rsid w:val="006401E0"/>
    <w:rsid w:val="006418E2"/>
    <w:rsid w:val="00641C17"/>
    <w:rsid w:val="00643229"/>
    <w:rsid w:val="00643536"/>
    <w:rsid w:val="00643792"/>
    <w:rsid w:val="00644CF2"/>
    <w:rsid w:val="0064529D"/>
    <w:rsid w:val="00646294"/>
    <w:rsid w:val="006465DF"/>
    <w:rsid w:val="00647276"/>
    <w:rsid w:val="006474D0"/>
    <w:rsid w:val="006477FF"/>
    <w:rsid w:val="00650037"/>
    <w:rsid w:val="00650DD5"/>
    <w:rsid w:val="00651F5A"/>
    <w:rsid w:val="0065299E"/>
    <w:rsid w:val="00652A73"/>
    <w:rsid w:val="0065317C"/>
    <w:rsid w:val="0065338E"/>
    <w:rsid w:val="00653A76"/>
    <w:rsid w:val="00653D82"/>
    <w:rsid w:val="00654420"/>
    <w:rsid w:val="0065599A"/>
    <w:rsid w:val="006559E7"/>
    <w:rsid w:val="00655C8D"/>
    <w:rsid w:val="00655E57"/>
    <w:rsid w:val="00656AC3"/>
    <w:rsid w:val="00656AC9"/>
    <w:rsid w:val="006575CF"/>
    <w:rsid w:val="00657D5E"/>
    <w:rsid w:val="00660006"/>
    <w:rsid w:val="006603CF"/>
    <w:rsid w:val="006607A9"/>
    <w:rsid w:val="00661034"/>
    <w:rsid w:val="00661634"/>
    <w:rsid w:val="006616D0"/>
    <w:rsid w:val="00661B2C"/>
    <w:rsid w:val="006621FA"/>
    <w:rsid w:val="00662580"/>
    <w:rsid w:val="00663451"/>
    <w:rsid w:val="00663B33"/>
    <w:rsid w:val="0066521E"/>
    <w:rsid w:val="00665473"/>
    <w:rsid w:val="00665BB3"/>
    <w:rsid w:val="00667453"/>
    <w:rsid w:val="00667480"/>
    <w:rsid w:val="006712B3"/>
    <w:rsid w:val="00671CAF"/>
    <w:rsid w:val="00671EA7"/>
    <w:rsid w:val="00671FBA"/>
    <w:rsid w:val="00672E63"/>
    <w:rsid w:val="006735AF"/>
    <w:rsid w:val="00674844"/>
    <w:rsid w:val="00674ADE"/>
    <w:rsid w:val="00674B74"/>
    <w:rsid w:val="00675667"/>
    <w:rsid w:val="00675C22"/>
    <w:rsid w:val="00675D46"/>
    <w:rsid w:val="00675EB2"/>
    <w:rsid w:val="0067600B"/>
    <w:rsid w:val="00676216"/>
    <w:rsid w:val="0067621B"/>
    <w:rsid w:val="00676338"/>
    <w:rsid w:val="00676477"/>
    <w:rsid w:val="00676913"/>
    <w:rsid w:val="00676CFA"/>
    <w:rsid w:val="006770E2"/>
    <w:rsid w:val="00677C34"/>
    <w:rsid w:val="00680DBD"/>
    <w:rsid w:val="006811AA"/>
    <w:rsid w:val="0068171F"/>
    <w:rsid w:val="00681A7C"/>
    <w:rsid w:val="0068301F"/>
    <w:rsid w:val="00683C19"/>
    <w:rsid w:val="00683EE1"/>
    <w:rsid w:val="006840BF"/>
    <w:rsid w:val="00684612"/>
    <w:rsid w:val="006855A9"/>
    <w:rsid w:val="00685B05"/>
    <w:rsid w:val="006870B3"/>
    <w:rsid w:val="0068728B"/>
    <w:rsid w:val="00690EC7"/>
    <w:rsid w:val="0069101E"/>
    <w:rsid w:val="00691C98"/>
    <w:rsid w:val="00692BF6"/>
    <w:rsid w:val="006931CB"/>
    <w:rsid w:val="00694372"/>
    <w:rsid w:val="00694754"/>
    <w:rsid w:val="0069497C"/>
    <w:rsid w:val="006949CA"/>
    <w:rsid w:val="00695045"/>
    <w:rsid w:val="006950CD"/>
    <w:rsid w:val="00695435"/>
    <w:rsid w:val="00697D24"/>
    <w:rsid w:val="00697F93"/>
    <w:rsid w:val="00697FB3"/>
    <w:rsid w:val="006A0B98"/>
    <w:rsid w:val="006A1BB4"/>
    <w:rsid w:val="006A26B6"/>
    <w:rsid w:val="006A38A2"/>
    <w:rsid w:val="006A424D"/>
    <w:rsid w:val="006A4DD8"/>
    <w:rsid w:val="006A571C"/>
    <w:rsid w:val="006A5F5C"/>
    <w:rsid w:val="006A7050"/>
    <w:rsid w:val="006A79BA"/>
    <w:rsid w:val="006A7C73"/>
    <w:rsid w:val="006B0682"/>
    <w:rsid w:val="006B0B5E"/>
    <w:rsid w:val="006B139D"/>
    <w:rsid w:val="006B164A"/>
    <w:rsid w:val="006B230B"/>
    <w:rsid w:val="006B2861"/>
    <w:rsid w:val="006B2C41"/>
    <w:rsid w:val="006B3158"/>
    <w:rsid w:val="006B3A6E"/>
    <w:rsid w:val="006B4254"/>
    <w:rsid w:val="006B530A"/>
    <w:rsid w:val="006B5A5E"/>
    <w:rsid w:val="006B6AEE"/>
    <w:rsid w:val="006B72D5"/>
    <w:rsid w:val="006B7B1C"/>
    <w:rsid w:val="006C0023"/>
    <w:rsid w:val="006C0301"/>
    <w:rsid w:val="006C068A"/>
    <w:rsid w:val="006C07DB"/>
    <w:rsid w:val="006C134C"/>
    <w:rsid w:val="006C1498"/>
    <w:rsid w:val="006C22A0"/>
    <w:rsid w:val="006C22B2"/>
    <w:rsid w:val="006C4190"/>
    <w:rsid w:val="006C44EF"/>
    <w:rsid w:val="006C4A4E"/>
    <w:rsid w:val="006C5798"/>
    <w:rsid w:val="006C632C"/>
    <w:rsid w:val="006C6DA9"/>
    <w:rsid w:val="006C7C50"/>
    <w:rsid w:val="006D0384"/>
    <w:rsid w:val="006D06E6"/>
    <w:rsid w:val="006D2634"/>
    <w:rsid w:val="006D2AE1"/>
    <w:rsid w:val="006D2DEA"/>
    <w:rsid w:val="006D3A1D"/>
    <w:rsid w:val="006D3FEB"/>
    <w:rsid w:val="006D47F3"/>
    <w:rsid w:val="006D4E2E"/>
    <w:rsid w:val="006E03E9"/>
    <w:rsid w:val="006E0C1F"/>
    <w:rsid w:val="006E2429"/>
    <w:rsid w:val="006E2C2A"/>
    <w:rsid w:val="006E2D21"/>
    <w:rsid w:val="006E2FC1"/>
    <w:rsid w:val="006E32E5"/>
    <w:rsid w:val="006E362E"/>
    <w:rsid w:val="006E36B7"/>
    <w:rsid w:val="006E38F5"/>
    <w:rsid w:val="006E3FA9"/>
    <w:rsid w:val="006E4BB3"/>
    <w:rsid w:val="006E509F"/>
    <w:rsid w:val="006E67A4"/>
    <w:rsid w:val="006E6D46"/>
    <w:rsid w:val="006E7802"/>
    <w:rsid w:val="006F00AD"/>
    <w:rsid w:val="006F0290"/>
    <w:rsid w:val="006F120C"/>
    <w:rsid w:val="006F1F48"/>
    <w:rsid w:val="006F211A"/>
    <w:rsid w:val="006F2FF0"/>
    <w:rsid w:val="006F300D"/>
    <w:rsid w:val="006F4086"/>
    <w:rsid w:val="006F4197"/>
    <w:rsid w:val="006F44C1"/>
    <w:rsid w:val="006F4B6F"/>
    <w:rsid w:val="006F511D"/>
    <w:rsid w:val="006F5784"/>
    <w:rsid w:val="006F6F45"/>
    <w:rsid w:val="006F7705"/>
    <w:rsid w:val="006F7E8E"/>
    <w:rsid w:val="007001D0"/>
    <w:rsid w:val="00700AF5"/>
    <w:rsid w:val="00701973"/>
    <w:rsid w:val="00703441"/>
    <w:rsid w:val="00703BA7"/>
    <w:rsid w:val="00703F1C"/>
    <w:rsid w:val="00703F9C"/>
    <w:rsid w:val="00704022"/>
    <w:rsid w:val="007042DF"/>
    <w:rsid w:val="00704906"/>
    <w:rsid w:val="00704BD7"/>
    <w:rsid w:val="00704D52"/>
    <w:rsid w:val="007060C8"/>
    <w:rsid w:val="0070637E"/>
    <w:rsid w:val="0070656F"/>
    <w:rsid w:val="00706CBE"/>
    <w:rsid w:val="00706D6A"/>
    <w:rsid w:val="0070766A"/>
    <w:rsid w:val="00707938"/>
    <w:rsid w:val="00710706"/>
    <w:rsid w:val="00710931"/>
    <w:rsid w:val="00710CAC"/>
    <w:rsid w:val="00711571"/>
    <w:rsid w:val="00711CDD"/>
    <w:rsid w:val="007125B8"/>
    <w:rsid w:val="0071284F"/>
    <w:rsid w:val="0071318E"/>
    <w:rsid w:val="00713CC7"/>
    <w:rsid w:val="00713FCB"/>
    <w:rsid w:val="0071415F"/>
    <w:rsid w:val="00714CFE"/>
    <w:rsid w:val="00715093"/>
    <w:rsid w:val="00716658"/>
    <w:rsid w:val="0072080F"/>
    <w:rsid w:val="00721D2A"/>
    <w:rsid w:val="007220DC"/>
    <w:rsid w:val="00723240"/>
    <w:rsid w:val="007232C7"/>
    <w:rsid w:val="00723BD1"/>
    <w:rsid w:val="007248E7"/>
    <w:rsid w:val="00724A90"/>
    <w:rsid w:val="00724B9E"/>
    <w:rsid w:val="00724E35"/>
    <w:rsid w:val="00724F59"/>
    <w:rsid w:val="007258E5"/>
    <w:rsid w:val="00726B88"/>
    <w:rsid w:val="00727BC4"/>
    <w:rsid w:val="007310EC"/>
    <w:rsid w:val="00731DD2"/>
    <w:rsid w:val="00732AF2"/>
    <w:rsid w:val="00732C76"/>
    <w:rsid w:val="007343F7"/>
    <w:rsid w:val="00735697"/>
    <w:rsid w:val="0073639D"/>
    <w:rsid w:val="007364F4"/>
    <w:rsid w:val="00736B27"/>
    <w:rsid w:val="00740A24"/>
    <w:rsid w:val="007419C5"/>
    <w:rsid w:val="00741E35"/>
    <w:rsid w:val="007424B2"/>
    <w:rsid w:val="00743B71"/>
    <w:rsid w:val="0074428F"/>
    <w:rsid w:val="007471D2"/>
    <w:rsid w:val="00747911"/>
    <w:rsid w:val="0074799B"/>
    <w:rsid w:val="0075006E"/>
    <w:rsid w:val="00750F21"/>
    <w:rsid w:val="0075114D"/>
    <w:rsid w:val="007515A2"/>
    <w:rsid w:val="0075288B"/>
    <w:rsid w:val="00752CD7"/>
    <w:rsid w:val="00752E93"/>
    <w:rsid w:val="0075399C"/>
    <w:rsid w:val="00754C7B"/>
    <w:rsid w:val="00754DEA"/>
    <w:rsid w:val="0075521D"/>
    <w:rsid w:val="007552B0"/>
    <w:rsid w:val="00756BA9"/>
    <w:rsid w:val="00756C52"/>
    <w:rsid w:val="0075784C"/>
    <w:rsid w:val="00757906"/>
    <w:rsid w:val="00757D28"/>
    <w:rsid w:val="0076028A"/>
    <w:rsid w:val="007604A9"/>
    <w:rsid w:val="00760F29"/>
    <w:rsid w:val="0076109D"/>
    <w:rsid w:val="007618ED"/>
    <w:rsid w:val="00761AB3"/>
    <w:rsid w:val="00763863"/>
    <w:rsid w:val="0076393D"/>
    <w:rsid w:val="00764335"/>
    <w:rsid w:val="00764874"/>
    <w:rsid w:val="00765154"/>
    <w:rsid w:val="00765294"/>
    <w:rsid w:val="00766650"/>
    <w:rsid w:val="007668DF"/>
    <w:rsid w:val="00766BA9"/>
    <w:rsid w:val="00766ED8"/>
    <w:rsid w:val="00770B2B"/>
    <w:rsid w:val="00770BF1"/>
    <w:rsid w:val="00770E5E"/>
    <w:rsid w:val="0077139F"/>
    <w:rsid w:val="007724B1"/>
    <w:rsid w:val="0077359F"/>
    <w:rsid w:val="007737B5"/>
    <w:rsid w:val="007741BC"/>
    <w:rsid w:val="007742D1"/>
    <w:rsid w:val="0077448F"/>
    <w:rsid w:val="00775068"/>
    <w:rsid w:val="00775263"/>
    <w:rsid w:val="007752CB"/>
    <w:rsid w:val="0077744C"/>
    <w:rsid w:val="00777999"/>
    <w:rsid w:val="00777B40"/>
    <w:rsid w:val="00777DCB"/>
    <w:rsid w:val="0078079F"/>
    <w:rsid w:val="00781535"/>
    <w:rsid w:val="00781ED6"/>
    <w:rsid w:val="0078200D"/>
    <w:rsid w:val="00782EA2"/>
    <w:rsid w:val="00783264"/>
    <w:rsid w:val="00783746"/>
    <w:rsid w:val="0078496F"/>
    <w:rsid w:val="00784982"/>
    <w:rsid w:val="00785634"/>
    <w:rsid w:val="0078579E"/>
    <w:rsid w:val="00785E2C"/>
    <w:rsid w:val="00786292"/>
    <w:rsid w:val="007863E8"/>
    <w:rsid w:val="00786D93"/>
    <w:rsid w:val="00787877"/>
    <w:rsid w:val="007903F9"/>
    <w:rsid w:val="007906EC"/>
    <w:rsid w:val="007909DF"/>
    <w:rsid w:val="00790C73"/>
    <w:rsid w:val="00792566"/>
    <w:rsid w:val="00792DAB"/>
    <w:rsid w:val="00793560"/>
    <w:rsid w:val="00795D20"/>
    <w:rsid w:val="007962E5"/>
    <w:rsid w:val="00797918"/>
    <w:rsid w:val="007A0325"/>
    <w:rsid w:val="007A1951"/>
    <w:rsid w:val="007A3911"/>
    <w:rsid w:val="007A3E47"/>
    <w:rsid w:val="007A4097"/>
    <w:rsid w:val="007A4F49"/>
    <w:rsid w:val="007A6495"/>
    <w:rsid w:val="007A7F97"/>
    <w:rsid w:val="007B1473"/>
    <w:rsid w:val="007B167D"/>
    <w:rsid w:val="007B189E"/>
    <w:rsid w:val="007B1C89"/>
    <w:rsid w:val="007B2A96"/>
    <w:rsid w:val="007B32E8"/>
    <w:rsid w:val="007B3595"/>
    <w:rsid w:val="007B3D98"/>
    <w:rsid w:val="007B3E81"/>
    <w:rsid w:val="007B54EE"/>
    <w:rsid w:val="007B6861"/>
    <w:rsid w:val="007B6E8F"/>
    <w:rsid w:val="007B7072"/>
    <w:rsid w:val="007B75D7"/>
    <w:rsid w:val="007B7862"/>
    <w:rsid w:val="007B7895"/>
    <w:rsid w:val="007C002E"/>
    <w:rsid w:val="007C0119"/>
    <w:rsid w:val="007C0C92"/>
    <w:rsid w:val="007C1D1C"/>
    <w:rsid w:val="007C24F1"/>
    <w:rsid w:val="007C2A52"/>
    <w:rsid w:val="007C2A53"/>
    <w:rsid w:val="007C2BF3"/>
    <w:rsid w:val="007C4675"/>
    <w:rsid w:val="007C4F1D"/>
    <w:rsid w:val="007C5E10"/>
    <w:rsid w:val="007C6848"/>
    <w:rsid w:val="007C6C32"/>
    <w:rsid w:val="007C70E3"/>
    <w:rsid w:val="007C72AD"/>
    <w:rsid w:val="007C73D0"/>
    <w:rsid w:val="007C7F91"/>
    <w:rsid w:val="007C7FA7"/>
    <w:rsid w:val="007D08CC"/>
    <w:rsid w:val="007D2A76"/>
    <w:rsid w:val="007D4447"/>
    <w:rsid w:val="007D4536"/>
    <w:rsid w:val="007D55DC"/>
    <w:rsid w:val="007D5693"/>
    <w:rsid w:val="007E1596"/>
    <w:rsid w:val="007E1CF7"/>
    <w:rsid w:val="007E2B5C"/>
    <w:rsid w:val="007E3168"/>
    <w:rsid w:val="007E35F4"/>
    <w:rsid w:val="007E3C2A"/>
    <w:rsid w:val="007F0CB1"/>
    <w:rsid w:val="007F0D69"/>
    <w:rsid w:val="007F0E76"/>
    <w:rsid w:val="007F11DC"/>
    <w:rsid w:val="007F1DF5"/>
    <w:rsid w:val="007F2333"/>
    <w:rsid w:val="007F2532"/>
    <w:rsid w:val="007F2CA6"/>
    <w:rsid w:val="007F31DB"/>
    <w:rsid w:val="007F3839"/>
    <w:rsid w:val="007F3C67"/>
    <w:rsid w:val="007F3D7A"/>
    <w:rsid w:val="007F4711"/>
    <w:rsid w:val="007F5035"/>
    <w:rsid w:val="007F6035"/>
    <w:rsid w:val="007F650B"/>
    <w:rsid w:val="007F68AD"/>
    <w:rsid w:val="007F6D07"/>
    <w:rsid w:val="007F6D5B"/>
    <w:rsid w:val="007F7B2C"/>
    <w:rsid w:val="00800134"/>
    <w:rsid w:val="00801528"/>
    <w:rsid w:val="00801C65"/>
    <w:rsid w:val="008031D8"/>
    <w:rsid w:val="00803F65"/>
    <w:rsid w:val="00805A42"/>
    <w:rsid w:val="00805B1B"/>
    <w:rsid w:val="00807B57"/>
    <w:rsid w:val="00807B7F"/>
    <w:rsid w:val="008100FC"/>
    <w:rsid w:val="008102C0"/>
    <w:rsid w:val="00810554"/>
    <w:rsid w:val="008108B6"/>
    <w:rsid w:val="00810C45"/>
    <w:rsid w:val="00812470"/>
    <w:rsid w:val="00812E4E"/>
    <w:rsid w:val="00813824"/>
    <w:rsid w:val="00813BBF"/>
    <w:rsid w:val="00814384"/>
    <w:rsid w:val="00814A5C"/>
    <w:rsid w:val="00815174"/>
    <w:rsid w:val="00815BD9"/>
    <w:rsid w:val="0081647C"/>
    <w:rsid w:val="0081698D"/>
    <w:rsid w:val="00816B56"/>
    <w:rsid w:val="00816E01"/>
    <w:rsid w:val="0081757B"/>
    <w:rsid w:val="00820054"/>
    <w:rsid w:val="00820663"/>
    <w:rsid w:val="00820ADE"/>
    <w:rsid w:val="00821255"/>
    <w:rsid w:val="00823D17"/>
    <w:rsid w:val="00824521"/>
    <w:rsid w:val="00824BAB"/>
    <w:rsid w:val="0082500F"/>
    <w:rsid w:val="00825730"/>
    <w:rsid w:val="00825845"/>
    <w:rsid w:val="00827991"/>
    <w:rsid w:val="00830829"/>
    <w:rsid w:val="00830968"/>
    <w:rsid w:val="00830998"/>
    <w:rsid w:val="008315DF"/>
    <w:rsid w:val="00833283"/>
    <w:rsid w:val="00833CA3"/>
    <w:rsid w:val="008349F7"/>
    <w:rsid w:val="00834E5D"/>
    <w:rsid w:val="0083532E"/>
    <w:rsid w:val="00835E50"/>
    <w:rsid w:val="008366CF"/>
    <w:rsid w:val="00836783"/>
    <w:rsid w:val="00841519"/>
    <w:rsid w:val="00841684"/>
    <w:rsid w:val="00841839"/>
    <w:rsid w:val="00841AA0"/>
    <w:rsid w:val="008421DD"/>
    <w:rsid w:val="0084246A"/>
    <w:rsid w:val="00842502"/>
    <w:rsid w:val="00842F4F"/>
    <w:rsid w:val="00843709"/>
    <w:rsid w:val="00844662"/>
    <w:rsid w:val="008447C0"/>
    <w:rsid w:val="00845E4A"/>
    <w:rsid w:val="00845F2E"/>
    <w:rsid w:val="0084637B"/>
    <w:rsid w:val="0084657F"/>
    <w:rsid w:val="0084750A"/>
    <w:rsid w:val="00847566"/>
    <w:rsid w:val="00850713"/>
    <w:rsid w:val="00850877"/>
    <w:rsid w:val="008519D0"/>
    <w:rsid w:val="00852B41"/>
    <w:rsid w:val="00852B74"/>
    <w:rsid w:val="008540A3"/>
    <w:rsid w:val="00854203"/>
    <w:rsid w:val="00854503"/>
    <w:rsid w:val="00854FA2"/>
    <w:rsid w:val="00856E6D"/>
    <w:rsid w:val="0085730F"/>
    <w:rsid w:val="00857414"/>
    <w:rsid w:val="008575E6"/>
    <w:rsid w:val="00860848"/>
    <w:rsid w:val="00860D1C"/>
    <w:rsid w:val="00861337"/>
    <w:rsid w:val="0086137A"/>
    <w:rsid w:val="0086211C"/>
    <w:rsid w:val="00863507"/>
    <w:rsid w:val="00863A61"/>
    <w:rsid w:val="00864337"/>
    <w:rsid w:val="0086452A"/>
    <w:rsid w:val="008657E8"/>
    <w:rsid w:val="008657E9"/>
    <w:rsid w:val="00867578"/>
    <w:rsid w:val="0086772E"/>
    <w:rsid w:val="008678DF"/>
    <w:rsid w:val="00867A40"/>
    <w:rsid w:val="00867B73"/>
    <w:rsid w:val="00867E83"/>
    <w:rsid w:val="00867F65"/>
    <w:rsid w:val="00867FA1"/>
    <w:rsid w:val="00871560"/>
    <w:rsid w:val="00871E17"/>
    <w:rsid w:val="0087242E"/>
    <w:rsid w:val="0087292A"/>
    <w:rsid w:val="00872E50"/>
    <w:rsid w:val="00873926"/>
    <w:rsid w:val="00873D20"/>
    <w:rsid w:val="00874CC0"/>
    <w:rsid w:val="00875376"/>
    <w:rsid w:val="0087564C"/>
    <w:rsid w:val="00876825"/>
    <w:rsid w:val="0087723B"/>
    <w:rsid w:val="008775A4"/>
    <w:rsid w:val="00877D09"/>
    <w:rsid w:val="00877E7B"/>
    <w:rsid w:val="00880624"/>
    <w:rsid w:val="00880D77"/>
    <w:rsid w:val="00880DA5"/>
    <w:rsid w:val="00881355"/>
    <w:rsid w:val="0088174B"/>
    <w:rsid w:val="00881A15"/>
    <w:rsid w:val="00881F9D"/>
    <w:rsid w:val="00882AB2"/>
    <w:rsid w:val="00883162"/>
    <w:rsid w:val="008838ED"/>
    <w:rsid w:val="00883BEA"/>
    <w:rsid w:val="0088406B"/>
    <w:rsid w:val="0088416C"/>
    <w:rsid w:val="008845BA"/>
    <w:rsid w:val="00885846"/>
    <w:rsid w:val="0088599C"/>
    <w:rsid w:val="00885E65"/>
    <w:rsid w:val="008860A5"/>
    <w:rsid w:val="008868A1"/>
    <w:rsid w:val="00886A38"/>
    <w:rsid w:val="0088760D"/>
    <w:rsid w:val="008920E0"/>
    <w:rsid w:val="0089452A"/>
    <w:rsid w:val="00894533"/>
    <w:rsid w:val="0089483A"/>
    <w:rsid w:val="00895D77"/>
    <w:rsid w:val="00897730"/>
    <w:rsid w:val="00897AE1"/>
    <w:rsid w:val="008A11E5"/>
    <w:rsid w:val="008A1410"/>
    <w:rsid w:val="008A18CC"/>
    <w:rsid w:val="008A1DD0"/>
    <w:rsid w:val="008A1FD1"/>
    <w:rsid w:val="008A3EC2"/>
    <w:rsid w:val="008A46C7"/>
    <w:rsid w:val="008A488B"/>
    <w:rsid w:val="008A5455"/>
    <w:rsid w:val="008A5541"/>
    <w:rsid w:val="008A668F"/>
    <w:rsid w:val="008B0367"/>
    <w:rsid w:val="008B061E"/>
    <w:rsid w:val="008B07C7"/>
    <w:rsid w:val="008B0BB1"/>
    <w:rsid w:val="008B1419"/>
    <w:rsid w:val="008B1646"/>
    <w:rsid w:val="008B1E9B"/>
    <w:rsid w:val="008B268E"/>
    <w:rsid w:val="008B26F5"/>
    <w:rsid w:val="008B28CE"/>
    <w:rsid w:val="008B2945"/>
    <w:rsid w:val="008B3821"/>
    <w:rsid w:val="008B414E"/>
    <w:rsid w:val="008B4C02"/>
    <w:rsid w:val="008B5571"/>
    <w:rsid w:val="008B5661"/>
    <w:rsid w:val="008B7BCB"/>
    <w:rsid w:val="008C0A81"/>
    <w:rsid w:val="008C1725"/>
    <w:rsid w:val="008C2029"/>
    <w:rsid w:val="008C2DB7"/>
    <w:rsid w:val="008C2F46"/>
    <w:rsid w:val="008C30D0"/>
    <w:rsid w:val="008C35EB"/>
    <w:rsid w:val="008C3A9E"/>
    <w:rsid w:val="008C4173"/>
    <w:rsid w:val="008C4DCC"/>
    <w:rsid w:val="008C5584"/>
    <w:rsid w:val="008C5C68"/>
    <w:rsid w:val="008C6013"/>
    <w:rsid w:val="008C6D9C"/>
    <w:rsid w:val="008D0D72"/>
    <w:rsid w:val="008D2289"/>
    <w:rsid w:val="008D24BC"/>
    <w:rsid w:val="008D2A7D"/>
    <w:rsid w:val="008D3EB8"/>
    <w:rsid w:val="008D448D"/>
    <w:rsid w:val="008D69F9"/>
    <w:rsid w:val="008D751D"/>
    <w:rsid w:val="008E05EC"/>
    <w:rsid w:val="008E0F62"/>
    <w:rsid w:val="008E16E7"/>
    <w:rsid w:val="008E2996"/>
    <w:rsid w:val="008E2FA2"/>
    <w:rsid w:val="008E3116"/>
    <w:rsid w:val="008E3A8A"/>
    <w:rsid w:val="008E3C40"/>
    <w:rsid w:val="008E3D2D"/>
    <w:rsid w:val="008E3DBD"/>
    <w:rsid w:val="008E4B2B"/>
    <w:rsid w:val="008E61EE"/>
    <w:rsid w:val="008E6C6B"/>
    <w:rsid w:val="008E77CE"/>
    <w:rsid w:val="008F00F1"/>
    <w:rsid w:val="008F0301"/>
    <w:rsid w:val="008F0B6B"/>
    <w:rsid w:val="008F1716"/>
    <w:rsid w:val="008F1EBA"/>
    <w:rsid w:val="008F215E"/>
    <w:rsid w:val="008F408D"/>
    <w:rsid w:val="008F48A3"/>
    <w:rsid w:val="008F4C7D"/>
    <w:rsid w:val="008F4E67"/>
    <w:rsid w:val="008F5955"/>
    <w:rsid w:val="008F5BFB"/>
    <w:rsid w:val="008F6DA0"/>
    <w:rsid w:val="008F70D8"/>
    <w:rsid w:val="008F7169"/>
    <w:rsid w:val="008F7E6D"/>
    <w:rsid w:val="009008C6"/>
    <w:rsid w:val="00901C71"/>
    <w:rsid w:val="00902F90"/>
    <w:rsid w:val="0090379C"/>
    <w:rsid w:val="00903D82"/>
    <w:rsid w:val="00904264"/>
    <w:rsid w:val="009046E1"/>
    <w:rsid w:val="00906B08"/>
    <w:rsid w:val="00907468"/>
    <w:rsid w:val="00910ADE"/>
    <w:rsid w:val="00910D11"/>
    <w:rsid w:val="009118F4"/>
    <w:rsid w:val="0091366D"/>
    <w:rsid w:val="00913D02"/>
    <w:rsid w:val="009141F6"/>
    <w:rsid w:val="00916586"/>
    <w:rsid w:val="00917649"/>
    <w:rsid w:val="00917B1A"/>
    <w:rsid w:val="00917C44"/>
    <w:rsid w:val="00920666"/>
    <w:rsid w:val="00920EEC"/>
    <w:rsid w:val="00921972"/>
    <w:rsid w:val="009219E7"/>
    <w:rsid w:val="009241FD"/>
    <w:rsid w:val="009242B8"/>
    <w:rsid w:val="00924C6E"/>
    <w:rsid w:val="0092503C"/>
    <w:rsid w:val="0092523B"/>
    <w:rsid w:val="00925550"/>
    <w:rsid w:val="00925FC7"/>
    <w:rsid w:val="00926AC6"/>
    <w:rsid w:val="00926CAC"/>
    <w:rsid w:val="00927B21"/>
    <w:rsid w:val="009304CF"/>
    <w:rsid w:val="0093069A"/>
    <w:rsid w:val="00930F78"/>
    <w:rsid w:val="0093101E"/>
    <w:rsid w:val="009311E6"/>
    <w:rsid w:val="00931489"/>
    <w:rsid w:val="0093242C"/>
    <w:rsid w:val="00932C1C"/>
    <w:rsid w:val="00932E60"/>
    <w:rsid w:val="009335BE"/>
    <w:rsid w:val="00933EBD"/>
    <w:rsid w:val="00934640"/>
    <w:rsid w:val="00936D17"/>
    <w:rsid w:val="0093734F"/>
    <w:rsid w:val="0093794D"/>
    <w:rsid w:val="0094025A"/>
    <w:rsid w:val="00940691"/>
    <w:rsid w:val="00940A46"/>
    <w:rsid w:val="00940B94"/>
    <w:rsid w:val="00940C4D"/>
    <w:rsid w:val="0094115E"/>
    <w:rsid w:val="00941BF7"/>
    <w:rsid w:val="00942152"/>
    <w:rsid w:val="009426D4"/>
    <w:rsid w:val="00943717"/>
    <w:rsid w:val="00943EF8"/>
    <w:rsid w:val="00944342"/>
    <w:rsid w:val="00944D9F"/>
    <w:rsid w:val="009451E7"/>
    <w:rsid w:val="00945E4E"/>
    <w:rsid w:val="009479DF"/>
    <w:rsid w:val="00947F06"/>
    <w:rsid w:val="00950B7B"/>
    <w:rsid w:val="00951342"/>
    <w:rsid w:val="009518B5"/>
    <w:rsid w:val="00951D21"/>
    <w:rsid w:val="00951FD3"/>
    <w:rsid w:val="00952ACF"/>
    <w:rsid w:val="00952CEC"/>
    <w:rsid w:val="00952E92"/>
    <w:rsid w:val="009536E9"/>
    <w:rsid w:val="00953717"/>
    <w:rsid w:val="0095399D"/>
    <w:rsid w:val="00953FA9"/>
    <w:rsid w:val="0095464E"/>
    <w:rsid w:val="00956398"/>
    <w:rsid w:val="00956D79"/>
    <w:rsid w:val="009575DA"/>
    <w:rsid w:val="00957FDE"/>
    <w:rsid w:val="009616CB"/>
    <w:rsid w:val="00961783"/>
    <w:rsid w:val="00961A59"/>
    <w:rsid w:val="0096204E"/>
    <w:rsid w:val="0096270A"/>
    <w:rsid w:val="00963D27"/>
    <w:rsid w:val="00965DCA"/>
    <w:rsid w:val="00966571"/>
    <w:rsid w:val="00966E4D"/>
    <w:rsid w:val="00970087"/>
    <w:rsid w:val="009700E0"/>
    <w:rsid w:val="0097074B"/>
    <w:rsid w:val="009734FF"/>
    <w:rsid w:val="0097365F"/>
    <w:rsid w:val="00974213"/>
    <w:rsid w:val="009754CE"/>
    <w:rsid w:val="00975B20"/>
    <w:rsid w:val="00981A09"/>
    <w:rsid w:val="0098323A"/>
    <w:rsid w:val="009834BC"/>
    <w:rsid w:val="00983FE1"/>
    <w:rsid w:val="009842FB"/>
    <w:rsid w:val="0098455F"/>
    <w:rsid w:val="00984BE1"/>
    <w:rsid w:val="00984E7C"/>
    <w:rsid w:val="00985EC9"/>
    <w:rsid w:val="00987A01"/>
    <w:rsid w:val="00987A26"/>
    <w:rsid w:val="009900E0"/>
    <w:rsid w:val="00990FBC"/>
    <w:rsid w:val="00991BC7"/>
    <w:rsid w:val="00991BCD"/>
    <w:rsid w:val="00991F24"/>
    <w:rsid w:val="009925C2"/>
    <w:rsid w:val="00992DFA"/>
    <w:rsid w:val="00993B79"/>
    <w:rsid w:val="0099428B"/>
    <w:rsid w:val="009945A9"/>
    <w:rsid w:val="00994A5F"/>
    <w:rsid w:val="00994E83"/>
    <w:rsid w:val="00995330"/>
    <w:rsid w:val="00995605"/>
    <w:rsid w:val="00996243"/>
    <w:rsid w:val="009965C3"/>
    <w:rsid w:val="00996DD0"/>
    <w:rsid w:val="009974C5"/>
    <w:rsid w:val="009A0539"/>
    <w:rsid w:val="009A0AE6"/>
    <w:rsid w:val="009A1C12"/>
    <w:rsid w:val="009A1CF5"/>
    <w:rsid w:val="009A260C"/>
    <w:rsid w:val="009A374D"/>
    <w:rsid w:val="009A3F0F"/>
    <w:rsid w:val="009A4070"/>
    <w:rsid w:val="009A4AAC"/>
    <w:rsid w:val="009A4C96"/>
    <w:rsid w:val="009A506F"/>
    <w:rsid w:val="009A68D3"/>
    <w:rsid w:val="009A6B73"/>
    <w:rsid w:val="009A7168"/>
    <w:rsid w:val="009B0359"/>
    <w:rsid w:val="009B08DF"/>
    <w:rsid w:val="009B17B9"/>
    <w:rsid w:val="009B292C"/>
    <w:rsid w:val="009B3190"/>
    <w:rsid w:val="009B32AF"/>
    <w:rsid w:val="009B3BA7"/>
    <w:rsid w:val="009B4F93"/>
    <w:rsid w:val="009B5A26"/>
    <w:rsid w:val="009B5FE5"/>
    <w:rsid w:val="009B68E7"/>
    <w:rsid w:val="009B6D8B"/>
    <w:rsid w:val="009B7400"/>
    <w:rsid w:val="009C00D8"/>
    <w:rsid w:val="009C06DC"/>
    <w:rsid w:val="009C101C"/>
    <w:rsid w:val="009C1C2C"/>
    <w:rsid w:val="009C39CD"/>
    <w:rsid w:val="009C419A"/>
    <w:rsid w:val="009C576F"/>
    <w:rsid w:val="009C5847"/>
    <w:rsid w:val="009C64FC"/>
    <w:rsid w:val="009C682F"/>
    <w:rsid w:val="009C6A2C"/>
    <w:rsid w:val="009D02A1"/>
    <w:rsid w:val="009D03DF"/>
    <w:rsid w:val="009D12F0"/>
    <w:rsid w:val="009D134F"/>
    <w:rsid w:val="009D184D"/>
    <w:rsid w:val="009D2AFA"/>
    <w:rsid w:val="009D2E85"/>
    <w:rsid w:val="009D2FEB"/>
    <w:rsid w:val="009D3180"/>
    <w:rsid w:val="009D39D0"/>
    <w:rsid w:val="009D43F4"/>
    <w:rsid w:val="009D4DCD"/>
    <w:rsid w:val="009D5960"/>
    <w:rsid w:val="009D5E54"/>
    <w:rsid w:val="009D6068"/>
    <w:rsid w:val="009D713F"/>
    <w:rsid w:val="009E037D"/>
    <w:rsid w:val="009E1830"/>
    <w:rsid w:val="009E1838"/>
    <w:rsid w:val="009E1937"/>
    <w:rsid w:val="009E197C"/>
    <w:rsid w:val="009E4592"/>
    <w:rsid w:val="009E45B5"/>
    <w:rsid w:val="009E47D6"/>
    <w:rsid w:val="009E4EF8"/>
    <w:rsid w:val="009E52CB"/>
    <w:rsid w:val="009E57AA"/>
    <w:rsid w:val="009E5BB8"/>
    <w:rsid w:val="009E5D83"/>
    <w:rsid w:val="009E6FED"/>
    <w:rsid w:val="009F1017"/>
    <w:rsid w:val="009F1B0D"/>
    <w:rsid w:val="009F1C94"/>
    <w:rsid w:val="009F1FAA"/>
    <w:rsid w:val="009F2C31"/>
    <w:rsid w:val="009F36D1"/>
    <w:rsid w:val="009F38B3"/>
    <w:rsid w:val="009F3BEF"/>
    <w:rsid w:val="009F410E"/>
    <w:rsid w:val="009F455D"/>
    <w:rsid w:val="009F4913"/>
    <w:rsid w:val="009F4ADC"/>
    <w:rsid w:val="009F4AEB"/>
    <w:rsid w:val="009F5385"/>
    <w:rsid w:val="009F55F3"/>
    <w:rsid w:val="009F6494"/>
    <w:rsid w:val="00A00041"/>
    <w:rsid w:val="00A01B26"/>
    <w:rsid w:val="00A02047"/>
    <w:rsid w:val="00A05624"/>
    <w:rsid w:val="00A0569A"/>
    <w:rsid w:val="00A05C4A"/>
    <w:rsid w:val="00A062E9"/>
    <w:rsid w:val="00A06346"/>
    <w:rsid w:val="00A0704A"/>
    <w:rsid w:val="00A0724B"/>
    <w:rsid w:val="00A07F10"/>
    <w:rsid w:val="00A112CF"/>
    <w:rsid w:val="00A11552"/>
    <w:rsid w:val="00A11B99"/>
    <w:rsid w:val="00A11CE3"/>
    <w:rsid w:val="00A11E01"/>
    <w:rsid w:val="00A1307D"/>
    <w:rsid w:val="00A1311A"/>
    <w:rsid w:val="00A13C08"/>
    <w:rsid w:val="00A13EF3"/>
    <w:rsid w:val="00A141E3"/>
    <w:rsid w:val="00A144B7"/>
    <w:rsid w:val="00A146B0"/>
    <w:rsid w:val="00A14E7B"/>
    <w:rsid w:val="00A169D4"/>
    <w:rsid w:val="00A16F0A"/>
    <w:rsid w:val="00A17507"/>
    <w:rsid w:val="00A175A8"/>
    <w:rsid w:val="00A17D79"/>
    <w:rsid w:val="00A20F83"/>
    <w:rsid w:val="00A21C16"/>
    <w:rsid w:val="00A22973"/>
    <w:rsid w:val="00A22B62"/>
    <w:rsid w:val="00A235DE"/>
    <w:rsid w:val="00A238C7"/>
    <w:rsid w:val="00A24B8D"/>
    <w:rsid w:val="00A250E7"/>
    <w:rsid w:val="00A2560C"/>
    <w:rsid w:val="00A257CA"/>
    <w:rsid w:val="00A258CF"/>
    <w:rsid w:val="00A266E3"/>
    <w:rsid w:val="00A272F9"/>
    <w:rsid w:val="00A274F5"/>
    <w:rsid w:val="00A27E8A"/>
    <w:rsid w:val="00A317FA"/>
    <w:rsid w:val="00A31D75"/>
    <w:rsid w:val="00A32C0B"/>
    <w:rsid w:val="00A35780"/>
    <w:rsid w:val="00A358B7"/>
    <w:rsid w:val="00A35A4E"/>
    <w:rsid w:val="00A367B2"/>
    <w:rsid w:val="00A36FDA"/>
    <w:rsid w:val="00A42BD5"/>
    <w:rsid w:val="00A43283"/>
    <w:rsid w:val="00A44B37"/>
    <w:rsid w:val="00A453E0"/>
    <w:rsid w:val="00A45C5A"/>
    <w:rsid w:val="00A4780F"/>
    <w:rsid w:val="00A47B41"/>
    <w:rsid w:val="00A5013E"/>
    <w:rsid w:val="00A50561"/>
    <w:rsid w:val="00A511D0"/>
    <w:rsid w:val="00A512E6"/>
    <w:rsid w:val="00A5143F"/>
    <w:rsid w:val="00A53898"/>
    <w:rsid w:val="00A53CE5"/>
    <w:rsid w:val="00A54C9B"/>
    <w:rsid w:val="00A55219"/>
    <w:rsid w:val="00A5721F"/>
    <w:rsid w:val="00A57CA3"/>
    <w:rsid w:val="00A61619"/>
    <w:rsid w:val="00A616AE"/>
    <w:rsid w:val="00A61C47"/>
    <w:rsid w:val="00A62985"/>
    <w:rsid w:val="00A62EB9"/>
    <w:rsid w:val="00A6334D"/>
    <w:rsid w:val="00A63BF2"/>
    <w:rsid w:val="00A6400F"/>
    <w:rsid w:val="00A64D82"/>
    <w:rsid w:val="00A65157"/>
    <w:rsid w:val="00A6628A"/>
    <w:rsid w:val="00A662C8"/>
    <w:rsid w:val="00A666A3"/>
    <w:rsid w:val="00A666C8"/>
    <w:rsid w:val="00A66843"/>
    <w:rsid w:val="00A66B89"/>
    <w:rsid w:val="00A6761E"/>
    <w:rsid w:val="00A67844"/>
    <w:rsid w:val="00A70082"/>
    <w:rsid w:val="00A704E8"/>
    <w:rsid w:val="00A70D7E"/>
    <w:rsid w:val="00A712F4"/>
    <w:rsid w:val="00A715C9"/>
    <w:rsid w:val="00A71F49"/>
    <w:rsid w:val="00A7250F"/>
    <w:rsid w:val="00A72B22"/>
    <w:rsid w:val="00A72EAA"/>
    <w:rsid w:val="00A734B1"/>
    <w:rsid w:val="00A74AF0"/>
    <w:rsid w:val="00A75220"/>
    <w:rsid w:val="00A76019"/>
    <w:rsid w:val="00A761EB"/>
    <w:rsid w:val="00A76847"/>
    <w:rsid w:val="00A768C6"/>
    <w:rsid w:val="00A76D59"/>
    <w:rsid w:val="00A76FB5"/>
    <w:rsid w:val="00A81350"/>
    <w:rsid w:val="00A842A2"/>
    <w:rsid w:val="00A84A20"/>
    <w:rsid w:val="00A84DD8"/>
    <w:rsid w:val="00A85562"/>
    <w:rsid w:val="00A86459"/>
    <w:rsid w:val="00A86CF4"/>
    <w:rsid w:val="00A8736C"/>
    <w:rsid w:val="00A87EF7"/>
    <w:rsid w:val="00A903C3"/>
    <w:rsid w:val="00A9181B"/>
    <w:rsid w:val="00A91876"/>
    <w:rsid w:val="00A9219E"/>
    <w:rsid w:val="00A92506"/>
    <w:rsid w:val="00A92C5B"/>
    <w:rsid w:val="00A935F0"/>
    <w:rsid w:val="00A9541D"/>
    <w:rsid w:val="00A96113"/>
    <w:rsid w:val="00A9721E"/>
    <w:rsid w:val="00A97ADE"/>
    <w:rsid w:val="00A97D9F"/>
    <w:rsid w:val="00AA2208"/>
    <w:rsid w:val="00AA2D9D"/>
    <w:rsid w:val="00AA34B7"/>
    <w:rsid w:val="00AA3730"/>
    <w:rsid w:val="00AA3F6D"/>
    <w:rsid w:val="00AA4495"/>
    <w:rsid w:val="00AA4FAE"/>
    <w:rsid w:val="00AA4FB1"/>
    <w:rsid w:val="00AA4FD9"/>
    <w:rsid w:val="00AA5D7D"/>
    <w:rsid w:val="00AA6BBB"/>
    <w:rsid w:val="00AA7D78"/>
    <w:rsid w:val="00AB00B7"/>
    <w:rsid w:val="00AB1422"/>
    <w:rsid w:val="00AB157E"/>
    <w:rsid w:val="00AB1921"/>
    <w:rsid w:val="00AB1F55"/>
    <w:rsid w:val="00AB220C"/>
    <w:rsid w:val="00AB2BC4"/>
    <w:rsid w:val="00AB2C59"/>
    <w:rsid w:val="00AB48B0"/>
    <w:rsid w:val="00AB4CA6"/>
    <w:rsid w:val="00AB5489"/>
    <w:rsid w:val="00AB5BC9"/>
    <w:rsid w:val="00AB66B2"/>
    <w:rsid w:val="00AB6E60"/>
    <w:rsid w:val="00AB7271"/>
    <w:rsid w:val="00AB7CAA"/>
    <w:rsid w:val="00AB7D8C"/>
    <w:rsid w:val="00AB7F03"/>
    <w:rsid w:val="00AC14C9"/>
    <w:rsid w:val="00AC14D9"/>
    <w:rsid w:val="00AC19D6"/>
    <w:rsid w:val="00AC1BC8"/>
    <w:rsid w:val="00AC1F46"/>
    <w:rsid w:val="00AC380F"/>
    <w:rsid w:val="00AC4458"/>
    <w:rsid w:val="00AC447D"/>
    <w:rsid w:val="00AC6229"/>
    <w:rsid w:val="00AC6587"/>
    <w:rsid w:val="00AC6BE1"/>
    <w:rsid w:val="00AC6CFA"/>
    <w:rsid w:val="00AC7392"/>
    <w:rsid w:val="00AC7C1F"/>
    <w:rsid w:val="00AD0AA4"/>
    <w:rsid w:val="00AD0B83"/>
    <w:rsid w:val="00AD0DFD"/>
    <w:rsid w:val="00AD0E90"/>
    <w:rsid w:val="00AD55CF"/>
    <w:rsid w:val="00AD642D"/>
    <w:rsid w:val="00AD64DC"/>
    <w:rsid w:val="00AD67B8"/>
    <w:rsid w:val="00AD69D5"/>
    <w:rsid w:val="00AD6C6E"/>
    <w:rsid w:val="00AD7CB9"/>
    <w:rsid w:val="00AE0560"/>
    <w:rsid w:val="00AE0603"/>
    <w:rsid w:val="00AE0B9F"/>
    <w:rsid w:val="00AE17F2"/>
    <w:rsid w:val="00AE1922"/>
    <w:rsid w:val="00AE1CED"/>
    <w:rsid w:val="00AE251B"/>
    <w:rsid w:val="00AE275F"/>
    <w:rsid w:val="00AE31B6"/>
    <w:rsid w:val="00AE37C1"/>
    <w:rsid w:val="00AE4AB7"/>
    <w:rsid w:val="00AE4C90"/>
    <w:rsid w:val="00AE4E3F"/>
    <w:rsid w:val="00AE5519"/>
    <w:rsid w:val="00AE5700"/>
    <w:rsid w:val="00AE5D42"/>
    <w:rsid w:val="00AE5DB3"/>
    <w:rsid w:val="00AE6232"/>
    <w:rsid w:val="00AE6295"/>
    <w:rsid w:val="00AE7607"/>
    <w:rsid w:val="00AF1538"/>
    <w:rsid w:val="00AF1B90"/>
    <w:rsid w:val="00AF200D"/>
    <w:rsid w:val="00AF235F"/>
    <w:rsid w:val="00AF27B6"/>
    <w:rsid w:val="00AF2E92"/>
    <w:rsid w:val="00AF308A"/>
    <w:rsid w:val="00AF3C81"/>
    <w:rsid w:val="00AF5314"/>
    <w:rsid w:val="00AF5FE5"/>
    <w:rsid w:val="00AF66E6"/>
    <w:rsid w:val="00AF69E8"/>
    <w:rsid w:val="00B00723"/>
    <w:rsid w:val="00B0082C"/>
    <w:rsid w:val="00B01B93"/>
    <w:rsid w:val="00B02DBE"/>
    <w:rsid w:val="00B02DE0"/>
    <w:rsid w:val="00B03B78"/>
    <w:rsid w:val="00B043D8"/>
    <w:rsid w:val="00B04EC3"/>
    <w:rsid w:val="00B07C2D"/>
    <w:rsid w:val="00B10501"/>
    <w:rsid w:val="00B116F3"/>
    <w:rsid w:val="00B12561"/>
    <w:rsid w:val="00B13DA2"/>
    <w:rsid w:val="00B14AB6"/>
    <w:rsid w:val="00B15271"/>
    <w:rsid w:val="00B15329"/>
    <w:rsid w:val="00B15E6A"/>
    <w:rsid w:val="00B16150"/>
    <w:rsid w:val="00B164A0"/>
    <w:rsid w:val="00B1689A"/>
    <w:rsid w:val="00B1727F"/>
    <w:rsid w:val="00B17DF5"/>
    <w:rsid w:val="00B2255F"/>
    <w:rsid w:val="00B238E2"/>
    <w:rsid w:val="00B238F5"/>
    <w:rsid w:val="00B2414B"/>
    <w:rsid w:val="00B243B7"/>
    <w:rsid w:val="00B24905"/>
    <w:rsid w:val="00B25AC5"/>
    <w:rsid w:val="00B25D72"/>
    <w:rsid w:val="00B26575"/>
    <w:rsid w:val="00B2684A"/>
    <w:rsid w:val="00B26876"/>
    <w:rsid w:val="00B2734F"/>
    <w:rsid w:val="00B30627"/>
    <w:rsid w:val="00B30CFB"/>
    <w:rsid w:val="00B30F32"/>
    <w:rsid w:val="00B3105B"/>
    <w:rsid w:val="00B31E48"/>
    <w:rsid w:val="00B3294B"/>
    <w:rsid w:val="00B35220"/>
    <w:rsid w:val="00B35B11"/>
    <w:rsid w:val="00B35D31"/>
    <w:rsid w:val="00B368A6"/>
    <w:rsid w:val="00B37190"/>
    <w:rsid w:val="00B375BA"/>
    <w:rsid w:val="00B406F3"/>
    <w:rsid w:val="00B410CD"/>
    <w:rsid w:val="00B4111F"/>
    <w:rsid w:val="00B416B1"/>
    <w:rsid w:val="00B41D7C"/>
    <w:rsid w:val="00B42503"/>
    <w:rsid w:val="00B42C4D"/>
    <w:rsid w:val="00B4332B"/>
    <w:rsid w:val="00B43752"/>
    <w:rsid w:val="00B440FB"/>
    <w:rsid w:val="00B44749"/>
    <w:rsid w:val="00B45DBC"/>
    <w:rsid w:val="00B46387"/>
    <w:rsid w:val="00B47067"/>
    <w:rsid w:val="00B47D87"/>
    <w:rsid w:val="00B50776"/>
    <w:rsid w:val="00B5097C"/>
    <w:rsid w:val="00B51539"/>
    <w:rsid w:val="00B51676"/>
    <w:rsid w:val="00B529D3"/>
    <w:rsid w:val="00B52D9A"/>
    <w:rsid w:val="00B52EE2"/>
    <w:rsid w:val="00B536FA"/>
    <w:rsid w:val="00B5489D"/>
    <w:rsid w:val="00B55470"/>
    <w:rsid w:val="00B55751"/>
    <w:rsid w:val="00B55775"/>
    <w:rsid w:val="00B5658E"/>
    <w:rsid w:val="00B567A7"/>
    <w:rsid w:val="00B56C27"/>
    <w:rsid w:val="00B56D77"/>
    <w:rsid w:val="00B57D78"/>
    <w:rsid w:val="00B604C7"/>
    <w:rsid w:val="00B62A86"/>
    <w:rsid w:val="00B62FA4"/>
    <w:rsid w:val="00B639F5"/>
    <w:rsid w:val="00B6431B"/>
    <w:rsid w:val="00B64866"/>
    <w:rsid w:val="00B64EE6"/>
    <w:rsid w:val="00B6544A"/>
    <w:rsid w:val="00B658A3"/>
    <w:rsid w:val="00B659A1"/>
    <w:rsid w:val="00B66010"/>
    <w:rsid w:val="00B663CB"/>
    <w:rsid w:val="00B66C48"/>
    <w:rsid w:val="00B670B7"/>
    <w:rsid w:val="00B6715B"/>
    <w:rsid w:val="00B675B4"/>
    <w:rsid w:val="00B71A00"/>
    <w:rsid w:val="00B71F2C"/>
    <w:rsid w:val="00B72655"/>
    <w:rsid w:val="00B727FC"/>
    <w:rsid w:val="00B731B4"/>
    <w:rsid w:val="00B7342F"/>
    <w:rsid w:val="00B742E2"/>
    <w:rsid w:val="00B7544C"/>
    <w:rsid w:val="00B75EA6"/>
    <w:rsid w:val="00B76F84"/>
    <w:rsid w:val="00B77637"/>
    <w:rsid w:val="00B77CE0"/>
    <w:rsid w:val="00B802E7"/>
    <w:rsid w:val="00B82CC5"/>
    <w:rsid w:val="00B83A11"/>
    <w:rsid w:val="00B83BB5"/>
    <w:rsid w:val="00B841A0"/>
    <w:rsid w:val="00B84354"/>
    <w:rsid w:val="00B8594E"/>
    <w:rsid w:val="00B85C4A"/>
    <w:rsid w:val="00B85FC2"/>
    <w:rsid w:val="00B86CC9"/>
    <w:rsid w:val="00B878B0"/>
    <w:rsid w:val="00B9104C"/>
    <w:rsid w:val="00B91BF9"/>
    <w:rsid w:val="00B928DC"/>
    <w:rsid w:val="00B9331F"/>
    <w:rsid w:val="00B93531"/>
    <w:rsid w:val="00B93A22"/>
    <w:rsid w:val="00B953BE"/>
    <w:rsid w:val="00B95C9F"/>
    <w:rsid w:val="00B9640C"/>
    <w:rsid w:val="00B96ADE"/>
    <w:rsid w:val="00B97733"/>
    <w:rsid w:val="00B97A77"/>
    <w:rsid w:val="00BA05CC"/>
    <w:rsid w:val="00BA06FC"/>
    <w:rsid w:val="00BA234D"/>
    <w:rsid w:val="00BA24CB"/>
    <w:rsid w:val="00BA2952"/>
    <w:rsid w:val="00BA2EBF"/>
    <w:rsid w:val="00BA3124"/>
    <w:rsid w:val="00BA49FD"/>
    <w:rsid w:val="00BA4C73"/>
    <w:rsid w:val="00BA559F"/>
    <w:rsid w:val="00BA667B"/>
    <w:rsid w:val="00BA6AFB"/>
    <w:rsid w:val="00BA6E88"/>
    <w:rsid w:val="00BA7DE2"/>
    <w:rsid w:val="00BB08D8"/>
    <w:rsid w:val="00BB16D2"/>
    <w:rsid w:val="00BB25B4"/>
    <w:rsid w:val="00BB44C5"/>
    <w:rsid w:val="00BB4761"/>
    <w:rsid w:val="00BB4883"/>
    <w:rsid w:val="00BB4A88"/>
    <w:rsid w:val="00BB4ACA"/>
    <w:rsid w:val="00BB5612"/>
    <w:rsid w:val="00BB583A"/>
    <w:rsid w:val="00BB64D4"/>
    <w:rsid w:val="00BB6614"/>
    <w:rsid w:val="00BB6BD9"/>
    <w:rsid w:val="00BB70C7"/>
    <w:rsid w:val="00BB722C"/>
    <w:rsid w:val="00BB7F2D"/>
    <w:rsid w:val="00BC08A2"/>
    <w:rsid w:val="00BC0ED0"/>
    <w:rsid w:val="00BC12C3"/>
    <w:rsid w:val="00BC2725"/>
    <w:rsid w:val="00BC2D3F"/>
    <w:rsid w:val="00BC3072"/>
    <w:rsid w:val="00BC3AE0"/>
    <w:rsid w:val="00BC3D9A"/>
    <w:rsid w:val="00BC3F65"/>
    <w:rsid w:val="00BC57E4"/>
    <w:rsid w:val="00BC581C"/>
    <w:rsid w:val="00BC5B24"/>
    <w:rsid w:val="00BC63A0"/>
    <w:rsid w:val="00BC6682"/>
    <w:rsid w:val="00BC7D48"/>
    <w:rsid w:val="00BD03E7"/>
    <w:rsid w:val="00BD0C58"/>
    <w:rsid w:val="00BD1206"/>
    <w:rsid w:val="00BD262F"/>
    <w:rsid w:val="00BD319C"/>
    <w:rsid w:val="00BD3713"/>
    <w:rsid w:val="00BD3B5B"/>
    <w:rsid w:val="00BD4E0F"/>
    <w:rsid w:val="00BD53B6"/>
    <w:rsid w:val="00BD633C"/>
    <w:rsid w:val="00BD6A98"/>
    <w:rsid w:val="00BD6C77"/>
    <w:rsid w:val="00BE148B"/>
    <w:rsid w:val="00BE14F0"/>
    <w:rsid w:val="00BE1750"/>
    <w:rsid w:val="00BE1E6F"/>
    <w:rsid w:val="00BE28B5"/>
    <w:rsid w:val="00BE352E"/>
    <w:rsid w:val="00BE3684"/>
    <w:rsid w:val="00BE4404"/>
    <w:rsid w:val="00BE44B3"/>
    <w:rsid w:val="00BE4951"/>
    <w:rsid w:val="00BE5165"/>
    <w:rsid w:val="00BE5295"/>
    <w:rsid w:val="00BE59F7"/>
    <w:rsid w:val="00BE6BCD"/>
    <w:rsid w:val="00BE7FC5"/>
    <w:rsid w:val="00BF08CD"/>
    <w:rsid w:val="00BF0AB1"/>
    <w:rsid w:val="00BF1241"/>
    <w:rsid w:val="00BF1583"/>
    <w:rsid w:val="00BF2579"/>
    <w:rsid w:val="00BF28D5"/>
    <w:rsid w:val="00BF3E6F"/>
    <w:rsid w:val="00BF476E"/>
    <w:rsid w:val="00BF62C8"/>
    <w:rsid w:val="00BF6477"/>
    <w:rsid w:val="00BF714B"/>
    <w:rsid w:val="00BF7293"/>
    <w:rsid w:val="00C00840"/>
    <w:rsid w:val="00C01109"/>
    <w:rsid w:val="00C011DA"/>
    <w:rsid w:val="00C03C94"/>
    <w:rsid w:val="00C0477B"/>
    <w:rsid w:val="00C05311"/>
    <w:rsid w:val="00C05983"/>
    <w:rsid w:val="00C064AF"/>
    <w:rsid w:val="00C0716F"/>
    <w:rsid w:val="00C074ED"/>
    <w:rsid w:val="00C105E4"/>
    <w:rsid w:val="00C10606"/>
    <w:rsid w:val="00C10685"/>
    <w:rsid w:val="00C10AA8"/>
    <w:rsid w:val="00C10CFC"/>
    <w:rsid w:val="00C1110E"/>
    <w:rsid w:val="00C1131F"/>
    <w:rsid w:val="00C11EAF"/>
    <w:rsid w:val="00C13272"/>
    <w:rsid w:val="00C138AC"/>
    <w:rsid w:val="00C138DE"/>
    <w:rsid w:val="00C13D17"/>
    <w:rsid w:val="00C14791"/>
    <w:rsid w:val="00C14B6F"/>
    <w:rsid w:val="00C15CE0"/>
    <w:rsid w:val="00C15FA8"/>
    <w:rsid w:val="00C16707"/>
    <w:rsid w:val="00C16823"/>
    <w:rsid w:val="00C16B7C"/>
    <w:rsid w:val="00C2002B"/>
    <w:rsid w:val="00C2140A"/>
    <w:rsid w:val="00C2169A"/>
    <w:rsid w:val="00C21794"/>
    <w:rsid w:val="00C21C32"/>
    <w:rsid w:val="00C23B09"/>
    <w:rsid w:val="00C246CE"/>
    <w:rsid w:val="00C2506D"/>
    <w:rsid w:val="00C2529D"/>
    <w:rsid w:val="00C254F6"/>
    <w:rsid w:val="00C25D1D"/>
    <w:rsid w:val="00C25F44"/>
    <w:rsid w:val="00C26583"/>
    <w:rsid w:val="00C2695E"/>
    <w:rsid w:val="00C274B4"/>
    <w:rsid w:val="00C276C9"/>
    <w:rsid w:val="00C27C3E"/>
    <w:rsid w:val="00C31807"/>
    <w:rsid w:val="00C31EAD"/>
    <w:rsid w:val="00C32389"/>
    <w:rsid w:val="00C32449"/>
    <w:rsid w:val="00C3262D"/>
    <w:rsid w:val="00C33B8B"/>
    <w:rsid w:val="00C34865"/>
    <w:rsid w:val="00C3507C"/>
    <w:rsid w:val="00C35F74"/>
    <w:rsid w:val="00C366E2"/>
    <w:rsid w:val="00C36F67"/>
    <w:rsid w:val="00C376D2"/>
    <w:rsid w:val="00C37B78"/>
    <w:rsid w:val="00C41923"/>
    <w:rsid w:val="00C41BE2"/>
    <w:rsid w:val="00C41F76"/>
    <w:rsid w:val="00C41FCF"/>
    <w:rsid w:val="00C425F6"/>
    <w:rsid w:val="00C43445"/>
    <w:rsid w:val="00C44B00"/>
    <w:rsid w:val="00C45010"/>
    <w:rsid w:val="00C45D86"/>
    <w:rsid w:val="00C45FAA"/>
    <w:rsid w:val="00C46D58"/>
    <w:rsid w:val="00C47569"/>
    <w:rsid w:val="00C50777"/>
    <w:rsid w:val="00C5083A"/>
    <w:rsid w:val="00C508AA"/>
    <w:rsid w:val="00C519B7"/>
    <w:rsid w:val="00C51DD5"/>
    <w:rsid w:val="00C521E8"/>
    <w:rsid w:val="00C53566"/>
    <w:rsid w:val="00C548BC"/>
    <w:rsid w:val="00C54C04"/>
    <w:rsid w:val="00C54D7D"/>
    <w:rsid w:val="00C55140"/>
    <w:rsid w:val="00C55697"/>
    <w:rsid w:val="00C56D06"/>
    <w:rsid w:val="00C56F4E"/>
    <w:rsid w:val="00C57216"/>
    <w:rsid w:val="00C578C8"/>
    <w:rsid w:val="00C604BD"/>
    <w:rsid w:val="00C605DD"/>
    <w:rsid w:val="00C60C43"/>
    <w:rsid w:val="00C6158E"/>
    <w:rsid w:val="00C6262A"/>
    <w:rsid w:val="00C6264E"/>
    <w:rsid w:val="00C63A92"/>
    <w:rsid w:val="00C641AF"/>
    <w:rsid w:val="00C65473"/>
    <w:rsid w:val="00C66101"/>
    <w:rsid w:val="00C66154"/>
    <w:rsid w:val="00C661CF"/>
    <w:rsid w:val="00C67B89"/>
    <w:rsid w:val="00C701E0"/>
    <w:rsid w:val="00C70206"/>
    <w:rsid w:val="00C708EE"/>
    <w:rsid w:val="00C71660"/>
    <w:rsid w:val="00C7187A"/>
    <w:rsid w:val="00C743E3"/>
    <w:rsid w:val="00C74944"/>
    <w:rsid w:val="00C75091"/>
    <w:rsid w:val="00C769B6"/>
    <w:rsid w:val="00C7703F"/>
    <w:rsid w:val="00C80939"/>
    <w:rsid w:val="00C81997"/>
    <w:rsid w:val="00C81B7E"/>
    <w:rsid w:val="00C81FD4"/>
    <w:rsid w:val="00C82BCE"/>
    <w:rsid w:val="00C838B8"/>
    <w:rsid w:val="00C8390A"/>
    <w:rsid w:val="00C83F63"/>
    <w:rsid w:val="00C849A8"/>
    <w:rsid w:val="00C855E8"/>
    <w:rsid w:val="00C86BF7"/>
    <w:rsid w:val="00C903F7"/>
    <w:rsid w:val="00C914C6"/>
    <w:rsid w:val="00C91DBE"/>
    <w:rsid w:val="00C92281"/>
    <w:rsid w:val="00C92F31"/>
    <w:rsid w:val="00C941F8"/>
    <w:rsid w:val="00C9513D"/>
    <w:rsid w:val="00C95492"/>
    <w:rsid w:val="00C95652"/>
    <w:rsid w:val="00C96612"/>
    <w:rsid w:val="00C96C3D"/>
    <w:rsid w:val="00CA008E"/>
    <w:rsid w:val="00CA03F2"/>
    <w:rsid w:val="00CA1F91"/>
    <w:rsid w:val="00CA297D"/>
    <w:rsid w:val="00CA2D49"/>
    <w:rsid w:val="00CA3DD0"/>
    <w:rsid w:val="00CA4425"/>
    <w:rsid w:val="00CA4C81"/>
    <w:rsid w:val="00CA5744"/>
    <w:rsid w:val="00CA633D"/>
    <w:rsid w:val="00CA753F"/>
    <w:rsid w:val="00CA76EB"/>
    <w:rsid w:val="00CA7D45"/>
    <w:rsid w:val="00CB01BF"/>
    <w:rsid w:val="00CB08C8"/>
    <w:rsid w:val="00CB0F34"/>
    <w:rsid w:val="00CB2B6F"/>
    <w:rsid w:val="00CB2EA6"/>
    <w:rsid w:val="00CB3395"/>
    <w:rsid w:val="00CB37E7"/>
    <w:rsid w:val="00CB430C"/>
    <w:rsid w:val="00CB43F6"/>
    <w:rsid w:val="00CB48CE"/>
    <w:rsid w:val="00CB4D35"/>
    <w:rsid w:val="00CB4D91"/>
    <w:rsid w:val="00CB5601"/>
    <w:rsid w:val="00CB5D1E"/>
    <w:rsid w:val="00CB5F3D"/>
    <w:rsid w:val="00CB61A6"/>
    <w:rsid w:val="00CB6856"/>
    <w:rsid w:val="00CB7494"/>
    <w:rsid w:val="00CC005B"/>
    <w:rsid w:val="00CC0357"/>
    <w:rsid w:val="00CC0534"/>
    <w:rsid w:val="00CC0615"/>
    <w:rsid w:val="00CC1327"/>
    <w:rsid w:val="00CC1EA9"/>
    <w:rsid w:val="00CC3C5B"/>
    <w:rsid w:val="00CC3D2E"/>
    <w:rsid w:val="00CC43B2"/>
    <w:rsid w:val="00CC6DA4"/>
    <w:rsid w:val="00CC71A9"/>
    <w:rsid w:val="00CC7827"/>
    <w:rsid w:val="00CC7A88"/>
    <w:rsid w:val="00CD0794"/>
    <w:rsid w:val="00CD1456"/>
    <w:rsid w:val="00CD34CB"/>
    <w:rsid w:val="00CD35DB"/>
    <w:rsid w:val="00CD3C34"/>
    <w:rsid w:val="00CD3FC6"/>
    <w:rsid w:val="00CD46B2"/>
    <w:rsid w:val="00CD5F77"/>
    <w:rsid w:val="00CD7E72"/>
    <w:rsid w:val="00CE06BB"/>
    <w:rsid w:val="00CE0A97"/>
    <w:rsid w:val="00CE213C"/>
    <w:rsid w:val="00CE23E2"/>
    <w:rsid w:val="00CE3292"/>
    <w:rsid w:val="00CE3D49"/>
    <w:rsid w:val="00CE41D6"/>
    <w:rsid w:val="00CE47C4"/>
    <w:rsid w:val="00CE5016"/>
    <w:rsid w:val="00CE5785"/>
    <w:rsid w:val="00CE706F"/>
    <w:rsid w:val="00CE70DC"/>
    <w:rsid w:val="00CE7490"/>
    <w:rsid w:val="00CE7E2A"/>
    <w:rsid w:val="00CF0576"/>
    <w:rsid w:val="00CF0C34"/>
    <w:rsid w:val="00CF26B5"/>
    <w:rsid w:val="00CF2DFB"/>
    <w:rsid w:val="00CF5500"/>
    <w:rsid w:val="00CF68E9"/>
    <w:rsid w:val="00D00CA7"/>
    <w:rsid w:val="00D013AC"/>
    <w:rsid w:val="00D0145E"/>
    <w:rsid w:val="00D01DC5"/>
    <w:rsid w:val="00D01F01"/>
    <w:rsid w:val="00D02589"/>
    <w:rsid w:val="00D02FB0"/>
    <w:rsid w:val="00D03512"/>
    <w:rsid w:val="00D036BE"/>
    <w:rsid w:val="00D03B4A"/>
    <w:rsid w:val="00D03DE9"/>
    <w:rsid w:val="00D04909"/>
    <w:rsid w:val="00D04AD3"/>
    <w:rsid w:val="00D04CF2"/>
    <w:rsid w:val="00D0591F"/>
    <w:rsid w:val="00D05AD9"/>
    <w:rsid w:val="00D06A3F"/>
    <w:rsid w:val="00D06DBF"/>
    <w:rsid w:val="00D07060"/>
    <w:rsid w:val="00D07E24"/>
    <w:rsid w:val="00D07F88"/>
    <w:rsid w:val="00D101CB"/>
    <w:rsid w:val="00D107A7"/>
    <w:rsid w:val="00D109C2"/>
    <w:rsid w:val="00D11292"/>
    <w:rsid w:val="00D11335"/>
    <w:rsid w:val="00D11428"/>
    <w:rsid w:val="00D11B1A"/>
    <w:rsid w:val="00D1204B"/>
    <w:rsid w:val="00D127AF"/>
    <w:rsid w:val="00D12E8A"/>
    <w:rsid w:val="00D12EAC"/>
    <w:rsid w:val="00D137E8"/>
    <w:rsid w:val="00D14B71"/>
    <w:rsid w:val="00D1586B"/>
    <w:rsid w:val="00D15CD8"/>
    <w:rsid w:val="00D16D25"/>
    <w:rsid w:val="00D2029B"/>
    <w:rsid w:val="00D209D0"/>
    <w:rsid w:val="00D21209"/>
    <w:rsid w:val="00D2182D"/>
    <w:rsid w:val="00D23669"/>
    <w:rsid w:val="00D243C9"/>
    <w:rsid w:val="00D252E6"/>
    <w:rsid w:val="00D26144"/>
    <w:rsid w:val="00D266F4"/>
    <w:rsid w:val="00D26E53"/>
    <w:rsid w:val="00D27285"/>
    <w:rsid w:val="00D278EE"/>
    <w:rsid w:val="00D30CFC"/>
    <w:rsid w:val="00D3117C"/>
    <w:rsid w:val="00D32FCA"/>
    <w:rsid w:val="00D33B39"/>
    <w:rsid w:val="00D33D8C"/>
    <w:rsid w:val="00D34CE7"/>
    <w:rsid w:val="00D34F54"/>
    <w:rsid w:val="00D354C5"/>
    <w:rsid w:val="00D365C5"/>
    <w:rsid w:val="00D41773"/>
    <w:rsid w:val="00D41EDE"/>
    <w:rsid w:val="00D42129"/>
    <w:rsid w:val="00D43AD5"/>
    <w:rsid w:val="00D446B7"/>
    <w:rsid w:val="00D45C89"/>
    <w:rsid w:val="00D46257"/>
    <w:rsid w:val="00D46AB2"/>
    <w:rsid w:val="00D46C48"/>
    <w:rsid w:val="00D46E83"/>
    <w:rsid w:val="00D47056"/>
    <w:rsid w:val="00D475F5"/>
    <w:rsid w:val="00D5072B"/>
    <w:rsid w:val="00D5091A"/>
    <w:rsid w:val="00D50CCD"/>
    <w:rsid w:val="00D50D97"/>
    <w:rsid w:val="00D50DFE"/>
    <w:rsid w:val="00D51BE7"/>
    <w:rsid w:val="00D51D2B"/>
    <w:rsid w:val="00D52ACD"/>
    <w:rsid w:val="00D52E37"/>
    <w:rsid w:val="00D532EA"/>
    <w:rsid w:val="00D53DE4"/>
    <w:rsid w:val="00D5490C"/>
    <w:rsid w:val="00D55839"/>
    <w:rsid w:val="00D55A38"/>
    <w:rsid w:val="00D55BEA"/>
    <w:rsid w:val="00D55E69"/>
    <w:rsid w:val="00D56F82"/>
    <w:rsid w:val="00D57D34"/>
    <w:rsid w:val="00D57D77"/>
    <w:rsid w:val="00D60AA0"/>
    <w:rsid w:val="00D630FD"/>
    <w:rsid w:val="00D64073"/>
    <w:rsid w:val="00D6449E"/>
    <w:rsid w:val="00D649C2"/>
    <w:rsid w:val="00D64EBE"/>
    <w:rsid w:val="00D65AAF"/>
    <w:rsid w:val="00D66247"/>
    <w:rsid w:val="00D666A6"/>
    <w:rsid w:val="00D677ED"/>
    <w:rsid w:val="00D70C70"/>
    <w:rsid w:val="00D70DA4"/>
    <w:rsid w:val="00D71654"/>
    <w:rsid w:val="00D730E2"/>
    <w:rsid w:val="00D74019"/>
    <w:rsid w:val="00D74141"/>
    <w:rsid w:val="00D74800"/>
    <w:rsid w:val="00D74A84"/>
    <w:rsid w:val="00D74F74"/>
    <w:rsid w:val="00D766AA"/>
    <w:rsid w:val="00D76AC2"/>
    <w:rsid w:val="00D77172"/>
    <w:rsid w:val="00D7758F"/>
    <w:rsid w:val="00D83D56"/>
    <w:rsid w:val="00D841D0"/>
    <w:rsid w:val="00D84484"/>
    <w:rsid w:val="00D84899"/>
    <w:rsid w:val="00D84C0B"/>
    <w:rsid w:val="00D84E28"/>
    <w:rsid w:val="00D87B37"/>
    <w:rsid w:val="00D903C9"/>
    <w:rsid w:val="00D9088F"/>
    <w:rsid w:val="00D90DDB"/>
    <w:rsid w:val="00D91F08"/>
    <w:rsid w:val="00D92022"/>
    <w:rsid w:val="00D9211C"/>
    <w:rsid w:val="00D92C30"/>
    <w:rsid w:val="00D92DAE"/>
    <w:rsid w:val="00D93D82"/>
    <w:rsid w:val="00D94064"/>
    <w:rsid w:val="00D94073"/>
    <w:rsid w:val="00DA0845"/>
    <w:rsid w:val="00DA088A"/>
    <w:rsid w:val="00DA18BA"/>
    <w:rsid w:val="00DA1931"/>
    <w:rsid w:val="00DA25C9"/>
    <w:rsid w:val="00DA392A"/>
    <w:rsid w:val="00DA3F12"/>
    <w:rsid w:val="00DA4D12"/>
    <w:rsid w:val="00DA5005"/>
    <w:rsid w:val="00DA58E2"/>
    <w:rsid w:val="00DA5C60"/>
    <w:rsid w:val="00DA5DFE"/>
    <w:rsid w:val="00DA5F28"/>
    <w:rsid w:val="00DA646E"/>
    <w:rsid w:val="00DA68C8"/>
    <w:rsid w:val="00DA73D9"/>
    <w:rsid w:val="00DA7A7E"/>
    <w:rsid w:val="00DA7BAB"/>
    <w:rsid w:val="00DB07D7"/>
    <w:rsid w:val="00DB09E6"/>
    <w:rsid w:val="00DB1081"/>
    <w:rsid w:val="00DB14CB"/>
    <w:rsid w:val="00DB23CF"/>
    <w:rsid w:val="00DB3B0E"/>
    <w:rsid w:val="00DB41DC"/>
    <w:rsid w:val="00DB460C"/>
    <w:rsid w:val="00DB49C9"/>
    <w:rsid w:val="00DB4B8E"/>
    <w:rsid w:val="00DB4DDC"/>
    <w:rsid w:val="00DB6644"/>
    <w:rsid w:val="00DB6D7D"/>
    <w:rsid w:val="00DB72FD"/>
    <w:rsid w:val="00DB7FF3"/>
    <w:rsid w:val="00DC05DC"/>
    <w:rsid w:val="00DC0805"/>
    <w:rsid w:val="00DC259A"/>
    <w:rsid w:val="00DC2F5C"/>
    <w:rsid w:val="00DC39CE"/>
    <w:rsid w:val="00DC4CF3"/>
    <w:rsid w:val="00DC4E2C"/>
    <w:rsid w:val="00DC57C2"/>
    <w:rsid w:val="00DC6517"/>
    <w:rsid w:val="00DC6B4B"/>
    <w:rsid w:val="00DC7214"/>
    <w:rsid w:val="00DC7EA5"/>
    <w:rsid w:val="00DD09ED"/>
    <w:rsid w:val="00DD0BA7"/>
    <w:rsid w:val="00DD0F74"/>
    <w:rsid w:val="00DD1A6F"/>
    <w:rsid w:val="00DD1BD6"/>
    <w:rsid w:val="00DD293C"/>
    <w:rsid w:val="00DD2E24"/>
    <w:rsid w:val="00DD2EDE"/>
    <w:rsid w:val="00DD33AA"/>
    <w:rsid w:val="00DD3D11"/>
    <w:rsid w:val="00DD3E9B"/>
    <w:rsid w:val="00DD6979"/>
    <w:rsid w:val="00DD6F68"/>
    <w:rsid w:val="00DD7D7E"/>
    <w:rsid w:val="00DD7F9D"/>
    <w:rsid w:val="00DE1FEA"/>
    <w:rsid w:val="00DE29ED"/>
    <w:rsid w:val="00DE2AD2"/>
    <w:rsid w:val="00DE2D50"/>
    <w:rsid w:val="00DE3C50"/>
    <w:rsid w:val="00DE3D68"/>
    <w:rsid w:val="00DE4423"/>
    <w:rsid w:val="00DE4574"/>
    <w:rsid w:val="00DE47BA"/>
    <w:rsid w:val="00DE48B7"/>
    <w:rsid w:val="00DE4AC7"/>
    <w:rsid w:val="00DE4F86"/>
    <w:rsid w:val="00DE504A"/>
    <w:rsid w:val="00DE57A7"/>
    <w:rsid w:val="00DE5A6B"/>
    <w:rsid w:val="00DE5AFE"/>
    <w:rsid w:val="00DE638C"/>
    <w:rsid w:val="00DE6456"/>
    <w:rsid w:val="00DE67CB"/>
    <w:rsid w:val="00DE69F0"/>
    <w:rsid w:val="00DE6B78"/>
    <w:rsid w:val="00DE6BF1"/>
    <w:rsid w:val="00DE72EF"/>
    <w:rsid w:val="00DE733D"/>
    <w:rsid w:val="00DE76FF"/>
    <w:rsid w:val="00DF00A3"/>
    <w:rsid w:val="00DF14A1"/>
    <w:rsid w:val="00DF1F0B"/>
    <w:rsid w:val="00DF23DA"/>
    <w:rsid w:val="00DF286B"/>
    <w:rsid w:val="00DF28E2"/>
    <w:rsid w:val="00DF37A9"/>
    <w:rsid w:val="00DF4143"/>
    <w:rsid w:val="00DF4F01"/>
    <w:rsid w:val="00DF51A0"/>
    <w:rsid w:val="00DF557F"/>
    <w:rsid w:val="00DF6115"/>
    <w:rsid w:val="00DF6AF3"/>
    <w:rsid w:val="00DF7929"/>
    <w:rsid w:val="00DF79EA"/>
    <w:rsid w:val="00E006AB"/>
    <w:rsid w:val="00E00ACB"/>
    <w:rsid w:val="00E023FB"/>
    <w:rsid w:val="00E0286A"/>
    <w:rsid w:val="00E031DE"/>
    <w:rsid w:val="00E037A3"/>
    <w:rsid w:val="00E03C15"/>
    <w:rsid w:val="00E03E0B"/>
    <w:rsid w:val="00E04391"/>
    <w:rsid w:val="00E048C8"/>
    <w:rsid w:val="00E04EAC"/>
    <w:rsid w:val="00E057C8"/>
    <w:rsid w:val="00E06020"/>
    <w:rsid w:val="00E10C21"/>
    <w:rsid w:val="00E10DE0"/>
    <w:rsid w:val="00E10F3B"/>
    <w:rsid w:val="00E12615"/>
    <w:rsid w:val="00E15490"/>
    <w:rsid w:val="00E155EA"/>
    <w:rsid w:val="00E17371"/>
    <w:rsid w:val="00E17463"/>
    <w:rsid w:val="00E20305"/>
    <w:rsid w:val="00E20CE4"/>
    <w:rsid w:val="00E21044"/>
    <w:rsid w:val="00E2119A"/>
    <w:rsid w:val="00E217A5"/>
    <w:rsid w:val="00E21BAC"/>
    <w:rsid w:val="00E21CAF"/>
    <w:rsid w:val="00E22042"/>
    <w:rsid w:val="00E24F03"/>
    <w:rsid w:val="00E25C24"/>
    <w:rsid w:val="00E25D7C"/>
    <w:rsid w:val="00E264D3"/>
    <w:rsid w:val="00E27451"/>
    <w:rsid w:val="00E279F7"/>
    <w:rsid w:val="00E3024A"/>
    <w:rsid w:val="00E30576"/>
    <w:rsid w:val="00E31173"/>
    <w:rsid w:val="00E3162B"/>
    <w:rsid w:val="00E319C8"/>
    <w:rsid w:val="00E32537"/>
    <w:rsid w:val="00E32A9D"/>
    <w:rsid w:val="00E32CE6"/>
    <w:rsid w:val="00E32F19"/>
    <w:rsid w:val="00E33491"/>
    <w:rsid w:val="00E3426E"/>
    <w:rsid w:val="00E3472A"/>
    <w:rsid w:val="00E3491C"/>
    <w:rsid w:val="00E349E8"/>
    <w:rsid w:val="00E35070"/>
    <w:rsid w:val="00E352D8"/>
    <w:rsid w:val="00E3605D"/>
    <w:rsid w:val="00E36936"/>
    <w:rsid w:val="00E371DB"/>
    <w:rsid w:val="00E37863"/>
    <w:rsid w:val="00E37A60"/>
    <w:rsid w:val="00E425D0"/>
    <w:rsid w:val="00E44793"/>
    <w:rsid w:val="00E452EC"/>
    <w:rsid w:val="00E4557C"/>
    <w:rsid w:val="00E462BD"/>
    <w:rsid w:val="00E476A0"/>
    <w:rsid w:val="00E4789F"/>
    <w:rsid w:val="00E52BDB"/>
    <w:rsid w:val="00E5400A"/>
    <w:rsid w:val="00E54272"/>
    <w:rsid w:val="00E54BA0"/>
    <w:rsid w:val="00E54E56"/>
    <w:rsid w:val="00E55BF4"/>
    <w:rsid w:val="00E577BE"/>
    <w:rsid w:val="00E6032C"/>
    <w:rsid w:val="00E60BD3"/>
    <w:rsid w:val="00E610BE"/>
    <w:rsid w:val="00E62C87"/>
    <w:rsid w:val="00E6337C"/>
    <w:rsid w:val="00E64F75"/>
    <w:rsid w:val="00E65EF5"/>
    <w:rsid w:val="00E66147"/>
    <w:rsid w:val="00E6639C"/>
    <w:rsid w:val="00E665F1"/>
    <w:rsid w:val="00E713B7"/>
    <w:rsid w:val="00E71524"/>
    <w:rsid w:val="00E71579"/>
    <w:rsid w:val="00E7229C"/>
    <w:rsid w:val="00E72526"/>
    <w:rsid w:val="00E72E31"/>
    <w:rsid w:val="00E72F4D"/>
    <w:rsid w:val="00E7388A"/>
    <w:rsid w:val="00E75586"/>
    <w:rsid w:val="00E7570D"/>
    <w:rsid w:val="00E75CB0"/>
    <w:rsid w:val="00E765F7"/>
    <w:rsid w:val="00E77063"/>
    <w:rsid w:val="00E77A86"/>
    <w:rsid w:val="00E80368"/>
    <w:rsid w:val="00E80B66"/>
    <w:rsid w:val="00E80CC6"/>
    <w:rsid w:val="00E80F4B"/>
    <w:rsid w:val="00E81BFF"/>
    <w:rsid w:val="00E825A6"/>
    <w:rsid w:val="00E82C09"/>
    <w:rsid w:val="00E841BD"/>
    <w:rsid w:val="00E84C2B"/>
    <w:rsid w:val="00E85DFA"/>
    <w:rsid w:val="00E865F8"/>
    <w:rsid w:val="00E86896"/>
    <w:rsid w:val="00E9013F"/>
    <w:rsid w:val="00E90256"/>
    <w:rsid w:val="00E90810"/>
    <w:rsid w:val="00E92007"/>
    <w:rsid w:val="00E9296C"/>
    <w:rsid w:val="00E9336D"/>
    <w:rsid w:val="00E93B79"/>
    <w:rsid w:val="00E9450F"/>
    <w:rsid w:val="00E952BB"/>
    <w:rsid w:val="00E952D4"/>
    <w:rsid w:val="00E9538C"/>
    <w:rsid w:val="00E95F68"/>
    <w:rsid w:val="00E968BA"/>
    <w:rsid w:val="00E97254"/>
    <w:rsid w:val="00E97668"/>
    <w:rsid w:val="00E97F96"/>
    <w:rsid w:val="00EA003A"/>
    <w:rsid w:val="00EA06C8"/>
    <w:rsid w:val="00EA09CF"/>
    <w:rsid w:val="00EA174D"/>
    <w:rsid w:val="00EA1ADF"/>
    <w:rsid w:val="00EA20E1"/>
    <w:rsid w:val="00EA2B9D"/>
    <w:rsid w:val="00EA33B9"/>
    <w:rsid w:val="00EA45BC"/>
    <w:rsid w:val="00EA509F"/>
    <w:rsid w:val="00EA746F"/>
    <w:rsid w:val="00EB0CEC"/>
    <w:rsid w:val="00EB270D"/>
    <w:rsid w:val="00EB33EC"/>
    <w:rsid w:val="00EB5164"/>
    <w:rsid w:val="00EB5C0F"/>
    <w:rsid w:val="00EB662D"/>
    <w:rsid w:val="00EB6714"/>
    <w:rsid w:val="00EB7082"/>
    <w:rsid w:val="00EB7DC0"/>
    <w:rsid w:val="00EC02F6"/>
    <w:rsid w:val="00EC05F7"/>
    <w:rsid w:val="00EC19DD"/>
    <w:rsid w:val="00EC2096"/>
    <w:rsid w:val="00EC2630"/>
    <w:rsid w:val="00EC2929"/>
    <w:rsid w:val="00EC296E"/>
    <w:rsid w:val="00EC2DB1"/>
    <w:rsid w:val="00EC34D2"/>
    <w:rsid w:val="00EC3EB2"/>
    <w:rsid w:val="00EC42F3"/>
    <w:rsid w:val="00EC4A88"/>
    <w:rsid w:val="00EC5FB3"/>
    <w:rsid w:val="00EC6030"/>
    <w:rsid w:val="00EC69DB"/>
    <w:rsid w:val="00ED0288"/>
    <w:rsid w:val="00ED113E"/>
    <w:rsid w:val="00ED18FE"/>
    <w:rsid w:val="00ED23EB"/>
    <w:rsid w:val="00ED32EB"/>
    <w:rsid w:val="00ED3BA5"/>
    <w:rsid w:val="00ED57E9"/>
    <w:rsid w:val="00ED588F"/>
    <w:rsid w:val="00ED5940"/>
    <w:rsid w:val="00ED5A8E"/>
    <w:rsid w:val="00ED7409"/>
    <w:rsid w:val="00ED745D"/>
    <w:rsid w:val="00ED799C"/>
    <w:rsid w:val="00ED7C7E"/>
    <w:rsid w:val="00EE06CB"/>
    <w:rsid w:val="00EE08DF"/>
    <w:rsid w:val="00EE1178"/>
    <w:rsid w:val="00EE1184"/>
    <w:rsid w:val="00EE1D67"/>
    <w:rsid w:val="00EE1D74"/>
    <w:rsid w:val="00EE2162"/>
    <w:rsid w:val="00EE22BF"/>
    <w:rsid w:val="00EE23F8"/>
    <w:rsid w:val="00EE2433"/>
    <w:rsid w:val="00EE2ACA"/>
    <w:rsid w:val="00EE31A9"/>
    <w:rsid w:val="00EE36AB"/>
    <w:rsid w:val="00EE499F"/>
    <w:rsid w:val="00EE6784"/>
    <w:rsid w:val="00EE7841"/>
    <w:rsid w:val="00EE79F2"/>
    <w:rsid w:val="00EE7E6E"/>
    <w:rsid w:val="00EF0422"/>
    <w:rsid w:val="00EF0709"/>
    <w:rsid w:val="00EF10C0"/>
    <w:rsid w:val="00EF1264"/>
    <w:rsid w:val="00EF1D06"/>
    <w:rsid w:val="00EF1EE4"/>
    <w:rsid w:val="00EF25E3"/>
    <w:rsid w:val="00EF28BD"/>
    <w:rsid w:val="00EF37C4"/>
    <w:rsid w:val="00EF3A42"/>
    <w:rsid w:val="00EF42FA"/>
    <w:rsid w:val="00EF4835"/>
    <w:rsid w:val="00EF4E6A"/>
    <w:rsid w:val="00EF5155"/>
    <w:rsid w:val="00EF54FC"/>
    <w:rsid w:val="00EF6E37"/>
    <w:rsid w:val="00EF7155"/>
    <w:rsid w:val="00F001FD"/>
    <w:rsid w:val="00F00276"/>
    <w:rsid w:val="00F010F5"/>
    <w:rsid w:val="00F0133F"/>
    <w:rsid w:val="00F01EB9"/>
    <w:rsid w:val="00F02320"/>
    <w:rsid w:val="00F02589"/>
    <w:rsid w:val="00F04824"/>
    <w:rsid w:val="00F04CF1"/>
    <w:rsid w:val="00F052B4"/>
    <w:rsid w:val="00F05B0D"/>
    <w:rsid w:val="00F062A8"/>
    <w:rsid w:val="00F06368"/>
    <w:rsid w:val="00F06E87"/>
    <w:rsid w:val="00F07146"/>
    <w:rsid w:val="00F11731"/>
    <w:rsid w:val="00F1222C"/>
    <w:rsid w:val="00F12813"/>
    <w:rsid w:val="00F12DE0"/>
    <w:rsid w:val="00F130BC"/>
    <w:rsid w:val="00F13B7F"/>
    <w:rsid w:val="00F14381"/>
    <w:rsid w:val="00F1487D"/>
    <w:rsid w:val="00F14BB8"/>
    <w:rsid w:val="00F16EC8"/>
    <w:rsid w:val="00F17657"/>
    <w:rsid w:val="00F207A7"/>
    <w:rsid w:val="00F20804"/>
    <w:rsid w:val="00F208B3"/>
    <w:rsid w:val="00F20DE5"/>
    <w:rsid w:val="00F21578"/>
    <w:rsid w:val="00F221FB"/>
    <w:rsid w:val="00F22677"/>
    <w:rsid w:val="00F22AD8"/>
    <w:rsid w:val="00F23BE4"/>
    <w:rsid w:val="00F23FD6"/>
    <w:rsid w:val="00F248B6"/>
    <w:rsid w:val="00F25C09"/>
    <w:rsid w:val="00F25C7E"/>
    <w:rsid w:val="00F26FB6"/>
    <w:rsid w:val="00F30A53"/>
    <w:rsid w:val="00F30F15"/>
    <w:rsid w:val="00F30FBB"/>
    <w:rsid w:val="00F3109D"/>
    <w:rsid w:val="00F314CA"/>
    <w:rsid w:val="00F316E8"/>
    <w:rsid w:val="00F31E8F"/>
    <w:rsid w:val="00F31F3F"/>
    <w:rsid w:val="00F32E0D"/>
    <w:rsid w:val="00F3329A"/>
    <w:rsid w:val="00F33746"/>
    <w:rsid w:val="00F3382C"/>
    <w:rsid w:val="00F33BB9"/>
    <w:rsid w:val="00F3438B"/>
    <w:rsid w:val="00F343B7"/>
    <w:rsid w:val="00F34B3B"/>
    <w:rsid w:val="00F34EDF"/>
    <w:rsid w:val="00F35414"/>
    <w:rsid w:val="00F36218"/>
    <w:rsid w:val="00F36660"/>
    <w:rsid w:val="00F36D40"/>
    <w:rsid w:val="00F36FAC"/>
    <w:rsid w:val="00F379E3"/>
    <w:rsid w:val="00F41524"/>
    <w:rsid w:val="00F41EE9"/>
    <w:rsid w:val="00F42657"/>
    <w:rsid w:val="00F42D5C"/>
    <w:rsid w:val="00F437F8"/>
    <w:rsid w:val="00F439DE"/>
    <w:rsid w:val="00F44CF3"/>
    <w:rsid w:val="00F45E10"/>
    <w:rsid w:val="00F45FF9"/>
    <w:rsid w:val="00F46876"/>
    <w:rsid w:val="00F46E69"/>
    <w:rsid w:val="00F4727E"/>
    <w:rsid w:val="00F47C03"/>
    <w:rsid w:val="00F5051F"/>
    <w:rsid w:val="00F508C4"/>
    <w:rsid w:val="00F50926"/>
    <w:rsid w:val="00F50C2E"/>
    <w:rsid w:val="00F514AE"/>
    <w:rsid w:val="00F5156C"/>
    <w:rsid w:val="00F51BEE"/>
    <w:rsid w:val="00F5268F"/>
    <w:rsid w:val="00F52862"/>
    <w:rsid w:val="00F533F6"/>
    <w:rsid w:val="00F535AA"/>
    <w:rsid w:val="00F56230"/>
    <w:rsid w:val="00F579B6"/>
    <w:rsid w:val="00F6037F"/>
    <w:rsid w:val="00F613E2"/>
    <w:rsid w:val="00F618E5"/>
    <w:rsid w:val="00F61B4A"/>
    <w:rsid w:val="00F61F84"/>
    <w:rsid w:val="00F621C5"/>
    <w:rsid w:val="00F6269B"/>
    <w:rsid w:val="00F632E3"/>
    <w:rsid w:val="00F63708"/>
    <w:rsid w:val="00F63968"/>
    <w:rsid w:val="00F643C0"/>
    <w:rsid w:val="00F64401"/>
    <w:rsid w:val="00F64B6C"/>
    <w:rsid w:val="00F6523D"/>
    <w:rsid w:val="00F65641"/>
    <w:rsid w:val="00F65BD3"/>
    <w:rsid w:val="00F660A6"/>
    <w:rsid w:val="00F665E3"/>
    <w:rsid w:val="00F7081B"/>
    <w:rsid w:val="00F70956"/>
    <w:rsid w:val="00F71126"/>
    <w:rsid w:val="00F71E5C"/>
    <w:rsid w:val="00F737AB"/>
    <w:rsid w:val="00F73A76"/>
    <w:rsid w:val="00F744EE"/>
    <w:rsid w:val="00F74A67"/>
    <w:rsid w:val="00F74CBF"/>
    <w:rsid w:val="00F76665"/>
    <w:rsid w:val="00F76B34"/>
    <w:rsid w:val="00F77CE9"/>
    <w:rsid w:val="00F80E21"/>
    <w:rsid w:val="00F812A9"/>
    <w:rsid w:val="00F814BD"/>
    <w:rsid w:val="00F81DA1"/>
    <w:rsid w:val="00F81DC5"/>
    <w:rsid w:val="00F833DC"/>
    <w:rsid w:val="00F84204"/>
    <w:rsid w:val="00F8586B"/>
    <w:rsid w:val="00F85997"/>
    <w:rsid w:val="00F85DF5"/>
    <w:rsid w:val="00F86331"/>
    <w:rsid w:val="00F87378"/>
    <w:rsid w:val="00F904C3"/>
    <w:rsid w:val="00F90EE1"/>
    <w:rsid w:val="00F9201E"/>
    <w:rsid w:val="00F92849"/>
    <w:rsid w:val="00F92A76"/>
    <w:rsid w:val="00F933FA"/>
    <w:rsid w:val="00F9341F"/>
    <w:rsid w:val="00F936B4"/>
    <w:rsid w:val="00F93D66"/>
    <w:rsid w:val="00F945D4"/>
    <w:rsid w:val="00F95FA7"/>
    <w:rsid w:val="00F96BBD"/>
    <w:rsid w:val="00F96EAA"/>
    <w:rsid w:val="00F971DB"/>
    <w:rsid w:val="00F97353"/>
    <w:rsid w:val="00F973AB"/>
    <w:rsid w:val="00F974D1"/>
    <w:rsid w:val="00FA1C4E"/>
    <w:rsid w:val="00FA235C"/>
    <w:rsid w:val="00FA3110"/>
    <w:rsid w:val="00FA3ED6"/>
    <w:rsid w:val="00FA3EDE"/>
    <w:rsid w:val="00FA44FD"/>
    <w:rsid w:val="00FA467D"/>
    <w:rsid w:val="00FA62FE"/>
    <w:rsid w:val="00FA7952"/>
    <w:rsid w:val="00FA7A38"/>
    <w:rsid w:val="00FA7A82"/>
    <w:rsid w:val="00FB08B6"/>
    <w:rsid w:val="00FB0971"/>
    <w:rsid w:val="00FB29C5"/>
    <w:rsid w:val="00FB3A50"/>
    <w:rsid w:val="00FB3DF4"/>
    <w:rsid w:val="00FB3F4A"/>
    <w:rsid w:val="00FB44B8"/>
    <w:rsid w:val="00FB4544"/>
    <w:rsid w:val="00FB6551"/>
    <w:rsid w:val="00FB6681"/>
    <w:rsid w:val="00FB6997"/>
    <w:rsid w:val="00FB6E7F"/>
    <w:rsid w:val="00FC03EC"/>
    <w:rsid w:val="00FC07D4"/>
    <w:rsid w:val="00FC09D9"/>
    <w:rsid w:val="00FC2424"/>
    <w:rsid w:val="00FC26F4"/>
    <w:rsid w:val="00FC33C7"/>
    <w:rsid w:val="00FC3416"/>
    <w:rsid w:val="00FC478C"/>
    <w:rsid w:val="00FC47CE"/>
    <w:rsid w:val="00FC4B03"/>
    <w:rsid w:val="00FC58ED"/>
    <w:rsid w:val="00FC5BFB"/>
    <w:rsid w:val="00FC637B"/>
    <w:rsid w:val="00FC688F"/>
    <w:rsid w:val="00FC6F7E"/>
    <w:rsid w:val="00FC7D74"/>
    <w:rsid w:val="00FD01DB"/>
    <w:rsid w:val="00FD07D4"/>
    <w:rsid w:val="00FD0CAD"/>
    <w:rsid w:val="00FD1109"/>
    <w:rsid w:val="00FD24A7"/>
    <w:rsid w:val="00FD24D1"/>
    <w:rsid w:val="00FD2714"/>
    <w:rsid w:val="00FD4B53"/>
    <w:rsid w:val="00FD7B4E"/>
    <w:rsid w:val="00FD7E48"/>
    <w:rsid w:val="00FE04CA"/>
    <w:rsid w:val="00FE07B4"/>
    <w:rsid w:val="00FE0909"/>
    <w:rsid w:val="00FE1098"/>
    <w:rsid w:val="00FE305E"/>
    <w:rsid w:val="00FE36BE"/>
    <w:rsid w:val="00FE3F54"/>
    <w:rsid w:val="00FE4FD9"/>
    <w:rsid w:val="00FE5BAD"/>
    <w:rsid w:val="00FE5BDE"/>
    <w:rsid w:val="00FE5DED"/>
    <w:rsid w:val="00FE60C6"/>
    <w:rsid w:val="00FE6602"/>
    <w:rsid w:val="00FE6B78"/>
    <w:rsid w:val="00FE6F47"/>
    <w:rsid w:val="00FF02F4"/>
    <w:rsid w:val="00FF114F"/>
    <w:rsid w:val="00FF202D"/>
    <w:rsid w:val="00FF2453"/>
    <w:rsid w:val="00FF2551"/>
    <w:rsid w:val="00FF2B93"/>
    <w:rsid w:val="00FF2BFD"/>
    <w:rsid w:val="00FF349F"/>
    <w:rsid w:val="00FF3DD9"/>
    <w:rsid w:val="00FF543A"/>
    <w:rsid w:val="00FF5B73"/>
    <w:rsid w:val="00FF6424"/>
    <w:rsid w:val="00FF66CF"/>
    <w:rsid w:val="00FF6CAE"/>
    <w:rsid w:val="00FF75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B2D"/>
    <w:rPr>
      <w:sz w:val="24"/>
      <w:szCs w:val="24"/>
      <w:lang w:val="en-GB"/>
    </w:rPr>
  </w:style>
  <w:style w:type="paragraph" w:styleId="Heading1">
    <w:name w:val="heading 1"/>
    <w:basedOn w:val="Normal"/>
    <w:next w:val="Normal"/>
    <w:qFormat/>
    <w:rsid w:val="00107B2D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107B2D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rsid w:val="00107B2D"/>
    <w:pPr>
      <w:keepNext/>
      <w:outlineLvl w:val="2"/>
    </w:pPr>
    <w:rPr>
      <w:b/>
      <w:bCs/>
    </w:rPr>
  </w:style>
  <w:style w:type="paragraph" w:styleId="Heading5">
    <w:name w:val="heading 5"/>
    <w:basedOn w:val="Normal"/>
    <w:next w:val="Normal"/>
    <w:qFormat/>
    <w:rsid w:val="00107B2D"/>
    <w:pPr>
      <w:keepNext/>
      <w:autoSpaceDE w:val="0"/>
      <w:autoSpaceDN w:val="0"/>
      <w:adjustRightInd w:val="0"/>
      <w:spacing w:line="480" w:lineRule="auto"/>
      <w:jc w:val="both"/>
      <w:outlineLvl w:val="4"/>
    </w:pPr>
    <w:rPr>
      <w:rFonts w:ascii="Arial" w:hAnsi="Arial" w:cs="Arial"/>
      <w:bCs/>
      <w:i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107B2D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styleId="HTMLKeyboard">
    <w:name w:val="HTML Keyboard"/>
    <w:rsid w:val="00107B2D"/>
    <w:rPr>
      <w:rFonts w:ascii="Courier New" w:hAnsi="Courier New"/>
      <w:sz w:val="20"/>
      <w:szCs w:val="20"/>
    </w:rPr>
  </w:style>
  <w:style w:type="paragraph" w:styleId="Header">
    <w:name w:val="header"/>
    <w:basedOn w:val="Normal"/>
    <w:link w:val="HeaderChar"/>
    <w:uiPriority w:val="99"/>
    <w:rsid w:val="00107B2D"/>
    <w:pPr>
      <w:tabs>
        <w:tab w:val="center" w:pos="4153"/>
        <w:tab w:val="right" w:pos="8306"/>
      </w:tabs>
    </w:pPr>
  </w:style>
  <w:style w:type="paragraph" w:styleId="BodyTextIndent">
    <w:name w:val="Body Text Indent"/>
    <w:basedOn w:val="Normal"/>
    <w:rsid w:val="00107B2D"/>
    <w:pPr>
      <w:ind w:left="720"/>
    </w:pPr>
  </w:style>
  <w:style w:type="character" w:customStyle="1" w:styleId="entity1">
    <w:name w:val="entity1"/>
    <w:rsid w:val="00107B2D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107B2D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character" w:customStyle="1" w:styleId="smallhead">
    <w:name w:val="smallhead"/>
    <w:basedOn w:val="DefaultParagraphFont"/>
    <w:rsid w:val="00107B2D"/>
  </w:style>
  <w:style w:type="paragraph" w:styleId="Footer">
    <w:name w:val="footer"/>
    <w:basedOn w:val="Normal"/>
    <w:link w:val="FooterChar"/>
    <w:uiPriority w:val="99"/>
    <w:rsid w:val="00107B2D"/>
    <w:pPr>
      <w:tabs>
        <w:tab w:val="center" w:pos="4153"/>
        <w:tab w:val="right" w:pos="8306"/>
      </w:tabs>
    </w:pPr>
  </w:style>
  <w:style w:type="paragraph" w:styleId="BodyText">
    <w:name w:val="Body Text"/>
    <w:basedOn w:val="Normal"/>
    <w:rsid w:val="00107B2D"/>
    <w:rPr>
      <w:b/>
      <w:sz w:val="36"/>
      <w:szCs w:val="36"/>
    </w:rPr>
  </w:style>
  <w:style w:type="character" w:styleId="PageNumber">
    <w:name w:val="page number"/>
    <w:basedOn w:val="DefaultParagraphFont"/>
    <w:rsid w:val="00107B2D"/>
  </w:style>
  <w:style w:type="paragraph" w:styleId="BodyText2">
    <w:name w:val="Body Text 2"/>
    <w:basedOn w:val="Normal"/>
    <w:link w:val="BodyText2Char"/>
    <w:rsid w:val="00107B2D"/>
    <w:pPr>
      <w:autoSpaceDE w:val="0"/>
      <w:autoSpaceDN w:val="0"/>
      <w:adjustRightInd w:val="0"/>
      <w:spacing w:line="480" w:lineRule="auto"/>
      <w:jc w:val="both"/>
    </w:pPr>
  </w:style>
  <w:style w:type="paragraph" w:styleId="HTMLPreformatted">
    <w:name w:val="HTML Preformatted"/>
    <w:basedOn w:val="Normal"/>
    <w:rsid w:val="00107B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styleId="BodyText3">
    <w:name w:val="Body Text 3"/>
    <w:basedOn w:val="Normal"/>
    <w:rsid w:val="00107B2D"/>
    <w:pPr>
      <w:jc w:val="both"/>
    </w:pPr>
    <w:rPr>
      <w:b/>
      <w:bCs/>
    </w:rPr>
  </w:style>
  <w:style w:type="paragraph" w:styleId="BalloonText">
    <w:name w:val="Balloon Text"/>
    <w:basedOn w:val="Normal"/>
    <w:semiHidden/>
    <w:rsid w:val="00107B2D"/>
    <w:rPr>
      <w:rFonts w:ascii="Tahoma" w:hAnsi="Tahoma" w:cs="Tahoma"/>
      <w:sz w:val="16"/>
      <w:szCs w:val="16"/>
    </w:rPr>
  </w:style>
  <w:style w:type="character" w:styleId="Hyperlink">
    <w:name w:val="Hyperlink"/>
    <w:rsid w:val="00107B2D"/>
    <w:rPr>
      <w:color w:val="0000FF"/>
      <w:u w:val="single"/>
    </w:rPr>
  </w:style>
  <w:style w:type="paragraph" w:customStyle="1" w:styleId="NormalWeb12">
    <w:name w:val="Normal (Web)12"/>
    <w:basedOn w:val="Normal"/>
    <w:rsid w:val="00107B2D"/>
    <w:pPr>
      <w:spacing w:after="100" w:afterAutospacing="1"/>
    </w:pPr>
    <w:rPr>
      <w:rFonts w:ascii="Arial" w:hAnsi="Arial" w:cs="Arial"/>
      <w:color w:val="333333"/>
      <w:sz w:val="18"/>
      <w:szCs w:val="18"/>
      <w:lang w:val="en-US"/>
    </w:rPr>
  </w:style>
  <w:style w:type="character" w:customStyle="1" w:styleId="Heading1Char">
    <w:name w:val="Heading 1 Char"/>
    <w:rsid w:val="00107B2D"/>
    <w:rPr>
      <w:rFonts w:ascii="Arial" w:hAnsi="Arial" w:cs="Arial"/>
      <w:b/>
      <w:bCs/>
      <w:kern w:val="32"/>
      <w:sz w:val="32"/>
      <w:szCs w:val="32"/>
      <w:lang w:val="en-GB" w:eastAsia="en-US" w:bidi="ar-SA"/>
    </w:rPr>
  </w:style>
  <w:style w:type="character" w:styleId="Strong">
    <w:name w:val="Strong"/>
    <w:qFormat/>
    <w:rsid w:val="00107B2D"/>
    <w:rPr>
      <w:b/>
      <w:bCs/>
    </w:rPr>
  </w:style>
  <w:style w:type="character" w:customStyle="1" w:styleId="HeaderChar">
    <w:name w:val="Header Char"/>
    <w:link w:val="Header"/>
    <w:uiPriority w:val="99"/>
    <w:rsid w:val="00246E7E"/>
    <w:rPr>
      <w:sz w:val="24"/>
      <w:szCs w:val="24"/>
      <w:lang w:val="en-GB"/>
    </w:rPr>
  </w:style>
  <w:style w:type="character" w:customStyle="1" w:styleId="FooterChar">
    <w:name w:val="Footer Char"/>
    <w:link w:val="Footer"/>
    <w:uiPriority w:val="99"/>
    <w:rsid w:val="004C4894"/>
    <w:rPr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590C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dyText2Char">
    <w:name w:val="Body Text 2 Char"/>
    <w:link w:val="BodyText2"/>
    <w:rsid w:val="00A97ADE"/>
    <w:rPr>
      <w:sz w:val="24"/>
      <w:szCs w:val="24"/>
      <w:lang w:val="en-GB"/>
    </w:rPr>
  </w:style>
  <w:style w:type="character" w:styleId="CommentReference">
    <w:name w:val="annotation reference"/>
    <w:uiPriority w:val="99"/>
    <w:semiHidden/>
    <w:unhideWhenUsed/>
    <w:rsid w:val="000822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220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08220B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20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8220B"/>
    <w:rPr>
      <w:b/>
      <w:bCs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894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EndNote\Templates\Breast%20Cancer%20Research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FE345B-0CD7-4ACB-AF71-2C2AC248E7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reast Cancer Research.dot</Template>
  <TotalTime>2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reast Cancer Research</vt:lpstr>
    </vt:vector>
  </TitlesOfParts>
  <Company>ISI ResearchSoft</Company>
  <LinksUpToDate>false</LinksUpToDate>
  <CharactersWithSpaces>629</CharactersWithSpaces>
  <SharedDoc>false</SharedDoc>
  <HLinks>
    <vt:vector size="444" baseType="variant">
      <vt:variant>
        <vt:i4>4390923</vt:i4>
      </vt:variant>
      <vt:variant>
        <vt:i4>39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39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38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36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36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18603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23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521995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15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21995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15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21995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456459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reast Cancer Research</dc:title>
  <dc:subject/>
  <dc:creator>js</dc:creator>
  <cp:keywords/>
  <cp:lastModifiedBy>0012058</cp:lastModifiedBy>
  <cp:revision>5</cp:revision>
  <cp:lastPrinted>2006-02-07T17:26:00Z</cp:lastPrinted>
  <dcterms:created xsi:type="dcterms:W3CDTF">2018-11-15T17:52:00Z</dcterms:created>
  <dcterms:modified xsi:type="dcterms:W3CDTF">2019-03-01T07:16:00Z</dcterms:modified>
</cp:coreProperties>
</file>